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15032" w14:textId="77777777" w:rsidR="00F76DE8" w:rsidRPr="00F32FDA" w:rsidRDefault="00F76DE8" w:rsidP="00F76DE8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32FDA">
        <w:rPr>
          <w:rFonts w:ascii="Times New Roman" w:hAnsi="Times New Roman" w:cs="Times New Roman"/>
          <w:color w:val="000000" w:themeColor="text1"/>
          <w:lang w:val="en-US"/>
        </w:rPr>
        <w:t xml:space="preserve">ESM Table 1. </w:t>
      </w:r>
      <w:proofErr w:type="gramStart"/>
      <w:r w:rsidRPr="00F32FDA">
        <w:rPr>
          <w:rFonts w:ascii="Times New Roman" w:hAnsi="Times New Roman" w:cs="Times New Roman"/>
          <w:color w:val="000000" w:themeColor="text1"/>
          <w:lang w:val="en-US"/>
        </w:rPr>
        <w:t>Baseline clinical characteristics stratified by LTPA Frequency.</w:t>
      </w:r>
      <w:proofErr w:type="gramEnd"/>
    </w:p>
    <w:tbl>
      <w:tblPr>
        <w:tblpPr w:leftFromText="141" w:rightFromText="141" w:vertAnchor="text" w:horzAnchor="margin" w:tblpY="46"/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843"/>
        <w:gridCol w:w="1800"/>
        <w:gridCol w:w="1814"/>
        <w:gridCol w:w="946"/>
      </w:tblGrid>
      <w:tr w:rsidR="00F76DE8" w:rsidRPr="00F32FDA" w14:paraId="136284BE" w14:textId="77777777" w:rsidTr="00B642E2">
        <w:trPr>
          <w:trHeight w:val="416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E7F62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997AF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Low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D008C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Moderate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ACAE3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High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619A4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P </w:t>
            </w: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value</w:t>
            </w:r>
            <w:proofErr w:type="spellEnd"/>
          </w:p>
        </w:tc>
      </w:tr>
      <w:tr w:rsidR="00F76DE8" w:rsidRPr="00F32FDA" w14:paraId="0782F990" w14:textId="77777777" w:rsidTr="001B6354">
        <w:trPr>
          <w:trHeight w:val="425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B3089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1C480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32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C15FB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42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3E97D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84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1602A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76DE8" w:rsidRPr="00F32FDA" w14:paraId="63443FE6" w14:textId="77777777" w:rsidTr="00B642E2">
        <w:trPr>
          <w:trHeight w:val="402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CB5AC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Sex (</w:t>
            </w: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men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 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24F57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53.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A9DDD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49.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6F849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39.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FC98F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76DE8" w:rsidRPr="00F32FDA" w14:paraId="06E38D69" w14:textId="77777777" w:rsidTr="00B642E2">
        <w:trPr>
          <w:trHeight w:val="3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4494C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Age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yrs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CD448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37.1± 11.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8A8AC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35.6 ± 11.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B9226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37.6 ± 12.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2701B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F76DE8" w:rsidRPr="00F32FDA" w14:paraId="65F9D456" w14:textId="77777777" w:rsidTr="00B642E2">
        <w:trPr>
          <w:trHeight w:val="3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4A133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Duration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 of diabetes (</w:t>
            </w: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yrs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91A3D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18.1 ± 11.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06189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17.8 ± 10.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ABAA3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19.8 ± 12.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6A80E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F76DE8" w:rsidRPr="00F32FDA" w14:paraId="49C8D39B" w14:textId="77777777" w:rsidTr="00B642E2">
        <w:trPr>
          <w:trHeight w:val="3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3CA5F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BMI (kg/m²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78443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25.4 ± 3.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9F1CD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25.5 ± 3.9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E423B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24.8 ± 3.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F958A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F76DE8" w:rsidRPr="00F32FDA" w14:paraId="1E785A57" w14:textId="77777777" w:rsidTr="00B642E2">
        <w:trPr>
          <w:trHeight w:val="20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AC08B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WHR </w:t>
            </w: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me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9692A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92 ± 0.0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453D6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90 ± 0.0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12204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90± 0.0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2D52A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F76DE8" w:rsidRPr="00F32FDA" w14:paraId="6233167B" w14:textId="77777777" w:rsidTr="00B642E2">
        <w:trPr>
          <w:trHeight w:val="227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E8A49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WHR </w:t>
            </w: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wome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BBB5B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83 ± 0.0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F6BAC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82 ±0.0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2889E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81 ± 0.0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FD4C9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76DE8" w:rsidRPr="00F32FDA" w14:paraId="4C452E8E" w14:textId="77777777" w:rsidTr="00B642E2">
        <w:trPr>
          <w:trHeight w:val="3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2695D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SBP (</w:t>
            </w: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mmHg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0F837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133 ± 1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F313E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130 ± 1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0FA81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132 ± 1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6FEAE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</w:tr>
      <w:tr w:rsidR="00F76DE8" w:rsidRPr="00F32FDA" w14:paraId="60F38B3F" w14:textId="77777777" w:rsidTr="00B642E2">
        <w:trPr>
          <w:trHeight w:val="3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7D328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DBP (</w:t>
            </w: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mmHg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C69A4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79 ± 1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D96B0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78 ± 9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ABD2C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79 ± 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815A7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407</w:t>
            </w:r>
          </w:p>
        </w:tc>
      </w:tr>
      <w:tr w:rsidR="00F76DE8" w:rsidRPr="00F32FDA" w14:paraId="6139F1F6" w14:textId="77777777" w:rsidTr="00B642E2">
        <w:trPr>
          <w:trHeight w:val="3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1D915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  <w:lang w:val="en-US"/>
              </w:rPr>
              <w:t>HbA</w:t>
            </w:r>
            <w:r w:rsidRPr="00F32FDA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1c</w:t>
            </w:r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1FBBA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8.4 ± 1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30D92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8.2 ± 1.3 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C95AC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8.1 ± 1.4 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6B63C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76DE8" w:rsidRPr="00F32FDA" w14:paraId="34CC6D56" w14:textId="77777777" w:rsidTr="00B642E2">
        <w:trPr>
          <w:trHeight w:val="3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4663A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  <w:lang w:val="en-US"/>
              </w:rPr>
              <w:t>HbA</w:t>
            </w:r>
            <w:r w:rsidRPr="00F32FDA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1c</w:t>
            </w:r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mmol/mol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27C36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69 ± 1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405D8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66 ± 1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134B1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65 ± 1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F42A4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76DE8" w:rsidRPr="00F32FDA" w14:paraId="60E14D99" w14:textId="77777777" w:rsidTr="00B642E2">
        <w:trPr>
          <w:trHeight w:val="3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B5B7A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Total </w:t>
            </w: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cholesterol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mmol/l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12BFC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4.85 ± 0.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16C7E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4.70 ± 0.8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BE0AF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4.78 ± 0.8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77B48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</w:tr>
      <w:tr w:rsidR="00F76DE8" w:rsidRPr="00F32FDA" w14:paraId="69E84806" w14:textId="77777777" w:rsidTr="00B642E2">
        <w:trPr>
          <w:trHeight w:val="20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ADB9F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HDL-cholesterol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mmol/l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831F7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1.42 ± 0.4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183FC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1.41 ± 0.3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11750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1.50 ± 0.4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83DD0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76DE8" w:rsidRPr="00F32FDA" w14:paraId="466EF521" w14:textId="77777777" w:rsidTr="00B642E2">
        <w:trPr>
          <w:trHeight w:val="3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00ADD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LDL-cholesterol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mmol/l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D7D5A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2.93 ± 0.8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EC0F5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2.80 ± 0.7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D59FD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2.81 ± 0.76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1F05D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</w:tr>
      <w:tr w:rsidR="00F76DE8" w:rsidRPr="00F32FDA" w14:paraId="0EBE5F9B" w14:textId="77777777" w:rsidTr="00B642E2">
        <w:trPr>
          <w:trHeight w:val="3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EC88F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riglycerides </w:t>
            </w:r>
            <w:r w:rsidRPr="00F32FDA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mmol/l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0DA10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1.01 (0.74-1.4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A4F8F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95 (0.74-1.30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B002F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90 (0.71-1.26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2DFBE" w14:textId="77777777" w:rsidR="00F76DE8" w:rsidRPr="00F32FDA" w:rsidRDefault="00F76DE8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B642E2" w:rsidRPr="00F32FDA" w14:paraId="7A878EE7" w14:textId="77777777" w:rsidTr="00B642E2">
        <w:trPr>
          <w:trHeight w:val="188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68025" w14:textId="714E66C8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ACE/ARB </w:t>
            </w:r>
            <w:proofErr w:type="spellStart"/>
            <w:r w:rsidR="00E23473" w:rsidRPr="00F32FDA">
              <w:rPr>
                <w:rFonts w:ascii="Times New Roman" w:hAnsi="Times New Roman" w:cs="Times New Roman"/>
                <w:color w:val="000000" w:themeColor="text1"/>
              </w:rPr>
              <w:t>therapy</w:t>
            </w:r>
            <w:proofErr w:type="spellEnd"/>
            <w:r w:rsidR="00E23473" w:rsidRPr="00F32FD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32FDA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4EE62E" w14:textId="35ECBC0D" w:rsidR="00B642E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21.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E14B47" w14:textId="024B4271" w:rsidR="00B642E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19.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11B117" w14:textId="75519DC2" w:rsidR="00B642E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18.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C3B871" w14:textId="37D102B4" w:rsidR="00B642E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</w:tr>
      <w:tr w:rsidR="00B642E2" w:rsidRPr="00F32FDA" w14:paraId="1FA32995" w14:textId="77777777" w:rsidTr="00B642E2">
        <w:trPr>
          <w:trHeight w:val="186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244A5" w14:textId="079EAC4C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Beta-blockers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C805FAE" w14:textId="6D4497F4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13E38C13" w14:textId="7B865C41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14:paraId="1B81841B" w14:textId="6C8E2A1D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14:paraId="52B5B30F" w14:textId="24F28828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967</w:t>
            </w:r>
          </w:p>
        </w:tc>
      </w:tr>
      <w:tr w:rsidR="00B642E2" w:rsidRPr="00F32FDA" w14:paraId="297C62A0" w14:textId="77777777" w:rsidTr="00B642E2">
        <w:trPr>
          <w:trHeight w:val="504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EF884" w14:textId="489E088C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Diuretics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0D36C" w14:textId="686176D3" w:rsidR="00B642E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7.7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B8631" w14:textId="7E1868C5" w:rsidR="00B642E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</w:tc>
        <w:tc>
          <w:tcPr>
            <w:tcW w:w="1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7C2DD" w14:textId="097851E5" w:rsidR="00B642E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B99E9" w14:textId="67EA6946" w:rsidR="00B642E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131</w:t>
            </w:r>
          </w:p>
        </w:tc>
      </w:tr>
      <w:tr w:rsidR="00DC5852" w:rsidRPr="00F32FDA" w14:paraId="460C882E" w14:textId="77777777" w:rsidTr="00062E93">
        <w:trPr>
          <w:trHeight w:val="280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23B8A" w14:textId="4CAD5240" w:rsidR="00DC585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CCB</w:t>
            </w:r>
            <w:r w:rsidR="00E23473" w:rsidRPr="00F32FDA">
              <w:rPr>
                <w:rFonts w:ascii="Times New Roman" w:hAnsi="Times New Roman" w:cs="Times New Roman"/>
                <w:color w:val="000000" w:themeColor="text1"/>
              </w:rPr>
              <w:t>s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32EE48" w14:textId="73E8A3CC" w:rsidR="00DC585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EC0F21" w14:textId="3EE0C784" w:rsidR="00DC585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0D500F" w14:textId="5052D6EA" w:rsidR="00DC585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C53EF1" w14:textId="150B9F2F" w:rsidR="00DC585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239</w:t>
            </w:r>
          </w:p>
        </w:tc>
      </w:tr>
      <w:tr w:rsidR="00DC5852" w:rsidRPr="00F32FDA" w14:paraId="4F4125C8" w14:textId="77777777" w:rsidTr="00062E93">
        <w:trPr>
          <w:trHeight w:val="280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FD365" w14:textId="3AA8F0C4" w:rsidR="00DC585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Other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 AHT (%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8855" w14:textId="79E68F2F" w:rsidR="00DC585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3F906" w14:textId="1D0FF85C" w:rsidR="00DC585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53458" w14:textId="08B7A5AF" w:rsidR="00DC585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5F3A7" w14:textId="085BF043" w:rsidR="00DC5852" w:rsidRPr="00F32FDA" w:rsidRDefault="00DC585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550</w:t>
            </w:r>
          </w:p>
        </w:tc>
      </w:tr>
      <w:tr w:rsidR="00B642E2" w:rsidRPr="00F32FDA" w14:paraId="398C9D41" w14:textId="77777777" w:rsidTr="00B642E2">
        <w:trPr>
          <w:trHeight w:val="224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12460" w14:textId="77777777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Ever-smokers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6D64A6" w14:textId="77777777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61.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BAEBC0" w14:textId="77777777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37.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F30E79" w14:textId="77777777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38.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7F1D1C" w14:textId="77777777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642E2" w:rsidRPr="00F32FDA" w14:paraId="11A66A77" w14:textId="77777777" w:rsidTr="00B642E2">
        <w:trPr>
          <w:trHeight w:val="224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799789" w14:textId="77777777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Lipid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lowering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F32FDA">
              <w:rPr>
                <w:rFonts w:ascii="Times New Roman" w:hAnsi="Times New Roman" w:cs="Times New Roman"/>
                <w:color w:val="000000" w:themeColor="text1"/>
              </w:rPr>
              <w:t>medication</w:t>
            </w:r>
            <w:proofErr w:type="spellEnd"/>
            <w:r w:rsidRPr="00F32FDA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74333" w14:textId="77777777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12.0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2A99F2F7" w14:textId="77777777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9.3</w:t>
            </w:r>
          </w:p>
        </w:tc>
        <w:tc>
          <w:tcPr>
            <w:tcW w:w="1814" w:type="dxa"/>
            <w:tcBorders>
              <w:left w:val="single" w:sz="4" w:space="0" w:color="auto"/>
              <w:right w:val="single" w:sz="4" w:space="0" w:color="auto"/>
            </w:tcBorders>
          </w:tcPr>
          <w:p w14:paraId="6F0AB5E2" w14:textId="77777777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11.4</w:t>
            </w:r>
          </w:p>
        </w:tc>
        <w:tc>
          <w:tcPr>
            <w:tcW w:w="946" w:type="dxa"/>
            <w:tcBorders>
              <w:left w:val="single" w:sz="4" w:space="0" w:color="auto"/>
              <w:right w:val="single" w:sz="4" w:space="0" w:color="auto"/>
            </w:tcBorders>
          </w:tcPr>
          <w:p w14:paraId="08F09C3C" w14:textId="77777777" w:rsidR="00B642E2" w:rsidRPr="00F32FDA" w:rsidRDefault="00B642E2" w:rsidP="00B642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32FDA">
              <w:rPr>
                <w:rFonts w:ascii="Times New Roman" w:hAnsi="Times New Roman" w:cs="Times New Roman"/>
                <w:color w:val="000000" w:themeColor="text1"/>
              </w:rPr>
              <w:t>0.446</w:t>
            </w:r>
          </w:p>
        </w:tc>
      </w:tr>
    </w:tbl>
    <w:p w14:paraId="26440DD2" w14:textId="7D7BAE7E" w:rsidR="00F76DE8" w:rsidRPr="00B642E2" w:rsidRDefault="00F76DE8">
      <w:pPr>
        <w:rPr>
          <w:rFonts w:ascii="Times" w:eastAsia="Times New Roman" w:hAnsi="Times" w:cs="Times New Roman"/>
          <w:sz w:val="20"/>
          <w:szCs w:val="20"/>
          <w:lang w:eastAsia="en-US"/>
        </w:rPr>
      </w:pPr>
      <w:r w:rsidRPr="00F32FDA">
        <w:rPr>
          <w:rFonts w:ascii="Times New Roman" w:hAnsi="Times New Roman" w:cs="Times New Roman"/>
          <w:color w:val="000000" w:themeColor="text1"/>
          <w:lang w:val="en-US"/>
        </w:rPr>
        <w:t>Data are means ± SD, median (IQR) or percentages. WHR: Waist-to-hip ratio.</w:t>
      </w:r>
      <w:r w:rsidR="00B642E2" w:rsidRPr="00F32FD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642E2" w:rsidRPr="00F32FDA">
        <w:rPr>
          <w:rFonts w:ascii="Times New Roman" w:hAnsi="Times New Roman" w:cs="Times New Roman"/>
          <w:color w:val="000000" w:themeColor="text1"/>
        </w:rPr>
        <w:t xml:space="preserve">ACE/ARB: </w:t>
      </w:r>
      <w:proofErr w:type="spellStart"/>
      <w:r w:rsidR="00B642E2" w:rsidRPr="00F32FDA">
        <w:rPr>
          <w:rFonts w:ascii="Times New Roman" w:eastAsia="Times New Roman" w:hAnsi="Times New Roman" w:cs="Times New Roman"/>
          <w:bCs/>
          <w:color w:val="000000" w:themeColor="text1"/>
          <w:shd w:val="clear" w:color="auto" w:fill="FFFFFF"/>
          <w:lang w:eastAsia="en-US"/>
        </w:rPr>
        <w:t>Angiotensin</w:t>
      </w:r>
      <w:proofErr w:type="spellEnd"/>
      <w:r w:rsidR="00B642E2" w:rsidRPr="00F32FDA">
        <w:rPr>
          <w:rFonts w:ascii="Times New Roman" w:eastAsia="Times New Roman" w:hAnsi="Times New Roman" w:cs="Times New Roman"/>
          <w:bCs/>
          <w:color w:val="000000" w:themeColor="text1"/>
          <w:shd w:val="clear" w:color="auto" w:fill="FFFFFF"/>
          <w:lang w:eastAsia="en-US"/>
        </w:rPr>
        <w:t xml:space="preserve"> </w:t>
      </w:r>
      <w:proofErr w:type="spellStart"/>
      <w:r w:rsidR="00B642E2" w:rsidRPr="00F32FDA">
        <w:rPr>
          <w:rFonts w:ascii="Times New Roman" w:eastAsia="Times New Roman" w:hAnsi="Times New Roman" w:cs="Times New Roman"/>
          <w:bCs/>
          <w:color w:val="000000" w:themeColor="text1"/>
          <w:shd w:val="clear" w:color="auto" w:fill="FFFFFF"/>
          <w:lang w:eastAsia="en-US"/>
        </w:rPr>
        <w:t>converting</w:t>
      </w:r>
      <w:proofErr w:type="spellEnd"/>
      <w:r w:rsidR="00B642E2" w:rsidRPr="00F32FDA">
        <w:rPr>
          <w:rFonts w:ascii="Times New Roman" w:eastAsia="Times New Roman" w:hAnsi="Times New Roman" w:cs="Times New Roman"/>
          <w:bCs/>
          <w:color w:val="000000" w:themeColor="text1"/>
          <w:shd w:val="clear" w:color="auto" w:fill="FFFFFF"/>
          <w:lang w:eastAsia="en-US"/>
        </w:rPr>
        <w:t xml:space="preserve"> </w:t>
      </w:r>
      <w:proofErr w:type="spellStart"/>
      <w:r w:rsidR="00B642E2" w:rsidRPr="00F32FDA">
        <w:rPr>
          <w:rFonts w:ascii="Times New Roman" w:eastAsia="Times New Roman" w:hAnsi="Times New Roman" w:cs="Times New Roman"/>
          <w:bCs/>
          <w:color w:val="000000" w:themeColor="text1"/>
          <w:shd w:val="clear" w:color="auto" w:fill="FFFFFF"/>
          <w:lang w:eastAsia="en-US"/>
        </w:rPr>
        <w:t>enzyme</w:t>
      </w:r>
      <w:proofErr w:type="spellEnd"/>
      <w:r w:rsidR="00B642E2" w:rsidRPr="00F32FDA">
        <w:rPr>
          <w:rFonts w:ascii="Times New Roman" w:eastAsia="Times New Roman" w:hAnsi="Times New Roman" w:cs="Times New Roman"/>
          <w:bCs/>
          <w:color w:val="000000" w:themeColor="text1"/>
          <w:shd w:val="clear" w:color="auto" w:fill="FFFFFF"/>
          <w:lang w:eastAsia="en-US"/>
        </w:rPr>
        <w:t xml:space="preserve"> </w:t>
      </w:r>
      <w:proofErr w:type="spellStart"/>
      <w:r w:rsidR="00B642E2" w:rsidRPr="00F32FDA">
        <w:rPr>
          <w:rFonts w:ascii="Times New Roman" w:eastAsia="Times New Roman" w:hAnsi="Times New Roman" w:cs="Times New Roman"/>
          <w:bCs/>
          <w:color w:val="000000" w:themeColor="text1"/>
          <w:shd w:val="clear" w:color="auto" w:fill="FFFFFF"/>
          <w:lang w:eastAsia="en-US"/>
        </w:rPr>
        <w:t>inhibitor</w:t>
      </w:r>
      <w:proofErr w:type="spellEnd"/>
      <w:r w:rsidR="00B642E2" w:rsidRPr="00F32FDA">
        <w:rPr>
          <w:rFonts w:ascii="Times New Roman" w:eastAsia="Times New Roman" w:hAnsi="Times New Roman" w:cs="Times New Roman"/>
          <w:bCs/>
          <w:color w:val="000000" w:themeColor="text1"/>
          <w:shd w:val="clear" w:color="auto" w:fill="FFFFFF"/>
          <w:lang w:eastAsia="en-US"/>
        </w:rPr>
        <w:t>/</w:t>
      </w:r>
      <w:r w:rsidR="00B642E2" w:rsidRPr="00F32FDA">
        <w:rPr>
          <w:rFonts w:ascii="Open Sans" w:eastAsia="Times New Roman" w:hAnsi="Open Sans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="00DF51C2" w:rsidRPr="00F32FDA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US"/>
        </w:rPr>
        <w:t>Angiotensin</w:t>
      </w:r>
      <w:proofErr w:type="spellEnd"/>
      <w:r w:rsidR="00DF51C2" w:rsidRPr="00F32FDA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US"/>
        </w:rPr>
        <w:t xml:space="preserve"> </w:t>
      </w:r>
      <w:proofErr w:type="spellStart"/>
      <w:r w:rsidR="00DF51C2" w:rsidRPr="00F32FDA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US"/>
        </w:rPr>
        <w:t>receptor</w:t>
      </w:r>
      <w:proofErr w:type="spellEnd"/>
      <w:r w:rsidR="00DF51C2" w:rsidRPr="00F32FDA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US"/>
        </w:rPr>
        <w:t xml:space="preserve"> </w:t>
      </w:r>
      <w:proofErr w:type="spellStart"/>
      <w:r w:rsidR="00DF51C2" w:rsidRPr="00F32FDA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US"/>
        </w:rPr>
        <w:t>b</w:t>
      </w:r>
      <w:r w:rsidR="00B642E2" w:rsidRPr="00F32FDA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US"/>
        </w:rPr>
        <w:t>locker</w:t>
      </w:r>
      <w:proofErr w:type="spellEnd"/>
      <w:r w:rsidR="00B642E2" w:rsidRPr="00F32FDA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US"/>
        </w:rPr>
        <w:t xml:space="preserve">. </w:t>
      </w:r>
      <w:r w:rsidR="00DC5852" w:rsidRPr="00F32FDA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US"/>
        </w:rPr>
        <w:lastRenderedPageBreak/>
        <w:t xml:space="preserve">CCB: </w:t>
      </w:r>
      <w:proofErr w:type="spellStart"/>
      <w:r w:rsidR="00DC5852" w:rsidRPr="00F32FDA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US"/>
        </w:rPr>
        <w:t>Calcium</w:t>
      </w:r>
      <w:proofErr w:type="spellEnd"/>
      <w:r w:rsidR="00DC5852" w:rsidRPr="00F32FDA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US"/>
        </w:rPr>
        <w:t xml:space="preserve"> </w:t>
      </w:r>
      <w:proofErr w:type="spellStart"/>
      <w:r w:rsidR="00DC5852" w:rsidRPr="00F32FDA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US"/>
        </w:rPr>
        <w:t>channel</w:t>
      </w:r>
      <w:proofErr w:type="spellEnd"/>
      <w:r w:rsidR="00DC5852" w:rsidRPr="00F32FDA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US"/>
        </w:rPr>
        <w:t xml:space="preserve"> </w:t>
      </w:r>
      <w:proofErr w:type="spellStart"/>
      <w:r w:rsidR="00DC5852" w:rsidRPr="00F32FDA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US"/>
        </w:rPr>
        <w:t>blocker</w:t>
      </w:r>
      <w:r w:rsidR="00E23473" w:rsidRPr="00F32FDA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US"/>
        </w:rPr>
        <w:t>s</w:t>
      </w:r>
      <w:proofErr w:type="spellEnd"/>
      <w:r w:rsidR="00DC5852" w:rsidRPr="00F32FDA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US"/>
        </w:rPr>
        <w:t xml:space="preserve">. </w:t>
      </w:r>
      <w:r w:rsidRPr="00F32FDA">
        <w:rPr>
          <w:rFonts w:ascii="Times New Roman" w:hAnsi="Times New Roman" w:cs="Times New Roman"/>
          <w:color w:val="000000" w:themeColor="text1"/>
          <w:lang w:val="en-US"/>
        </w:rPr>
        <w:t>AHT: Antihypertensive medication. SBP: Systolic blood pressure. DBP: Diastolic blood pressure. LTPA: Leisure-time physical activity. P-values denote comparisons over three groups.</w:t>
      </w:r>
      <w:bookmarkStart w:id="0" w:name="_GoBack"/>
      <w:bookmarkEnd w:id="0"/>
      <w:r>
        <w:rPr>
          <w:lang w:val="en-US"/>
        </w:rPr>
        <w:br w:type="page"/>
      </w:r>
    </w:p>
    <w:p w14:paraId="15FC4C91" w14:textId="0F6EBC8C" w:rsidR="00326289" w:rsidRPr="00C15F36" w:rsidRDefault="00F76DE8" w:rsidP="00326289">
      <w:pPr>
        <w:rPr>
          <w:rFonts w:ascii="Times New Roman" w:hAnsi="Times New Roman" w:cs="Times New Roman"/>
          <w:bCs/>
          <w:lang w:val="en-US"/>
        </w:rPr>
      </w:pPr>
      <w:r>
        <w:rPr>
          <w:lang w:val="en-US"/>
        </w:rPr>
        <w:lastRenderedPageBreak/>
        <w:t>ESM Table 2</w:t>
      </w:r>
      <w:r w:rsidR="003936BD" w:rsidRPr="00C15F36">
        <w:rPr>
          <w:lang w:val="en-US"/>
        </w:rPr>
        <w:t>.</w:t>
      </w:r>
      <w:r w:rsidR="00326289" w:rsidRPr="00C15F36">
        <w:rPr>
          <w:rFonts w:ascii="Times New Roman" w:hAnsi="Times New Roman" w:cs="Times New Roman"/>
          <w:bCs/>
          <w:lang w:val="en-US"/>
        </w:rPr>
        <w:t xml:space="preserve"> The Finnish Diabetic Nephropathy Study Centers</w:t>
      </w:r>
    </w:p>
    <w:p w14:paraId="0B120E34" w14:textId="77777777" w:rsidR="003936BD" w:rsidRPr="00C15F36" w:rsidRDefault="003936BD" w:rsidP="003936BD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3936BD" w14:paraId="09B3D151" w14:textId="77777777" w:rsidTr="00B642E2">
        <w:tc>
          <w:tcPr>
            <w:tcW w:w="4258" w:type="dxa"/>
          </w:tcPr>
          <w:p w14:paraId="4EB784DB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Anjalankoski Health Center</w:t>
            </w:r>
          </w:p>
        </w:tc>
        <w:tc>
          <w:tcPr>
            <w:tcW w:w="4258" w:type="dxa"/>
          </w:tcPr>
          <w:p w14:paraId="7170A697" w14:textId="77777777" w:rsidR="003936BD" w:rsidRPr="00D667DD" w:rsidRDefault="003936BD" w:rsidP="00B642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S.Koivula</w:t>
            </w:r>
            <w:proofErr w:type="spellEnd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T.Uggeldahl</w:t>
            </w:r>
            <w:proofErr w:type="spellEnd"/>
          </w:p>
        </w:tc>
      </w:tr>
      <w:tr w:rsidR="003936BD" w:rsidRPr="00C15F36" w14:paraId="1606122E" w14:textId="77777777" w:rsidTr="00B642E2">
        <w:tc>
          <w:tcPr>
            <w:tcW w:w="4258" w:type="dxa"/>
          </w:tcPr>
          <w:p w14:paraId="5271B79D" w14:textId="77777777" w:rsidR="003936BD" w:rsidRPr="00F26999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ntral Finland Central Hospital, </w:t>
            </w:r>
            <w:proofErr w:type="spellStart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yväskylä</w:t>
            </w:r>
            <w:proofErr w:type="spellEnd"/>
          </w:p>
        </w:tc>
        <w:tc>
          <w:tcPr>
            <w:tcW w:w="4258" w:type="dxa"/>
          </w:tcPr>
          <w:p w14:paraId="6F9DDBCC" w14:textId="77777777" w:rsidR="003936BD" w:rsidRPr="00F26999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Forslund</w:t>
            </w:r>
            <w:proofErr w:type="spellEnd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Halonen</w:t>
            </w:r>
            <w:proofErr w:type="spellEnd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Koistinen</w:t>
            </w:r>
            <w:proofErr w:type="spellEnd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Koskiaho</w:t>
            </w:r>
            <w:proofErr w:type="spellEnd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Laukkanen</w:t>
            </w:r>
            <w:proofErr w:type="spellEnd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.Saltevo</w:t>
            </w:r>
            <w:proofErr w:type="spellEnd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Tiihonen</w:t>
            </w:r>
            <w:proofErr w:type="spellEnd"/>
          </w:p>
        </w:tc>
      </w:tr>
      <w:tr w:rsidR="003936BD" w:rsidRPr="00C15F36" w14:paraId="1751831A" w14:textId="77777777" w:rsidTr="00B642E2">
        <w:tc>
          <w:tcPr>
            <w:tcW w:w="4258" w:type="dxa"/>
          </w:tcPr>
          <w:p w14:paraId="01F425F0" w14:textId="77777777" w:rsidR="003936BD" w:rsidRPr="00B50592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ntral Hospital of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Åland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slands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iehamn</w:t>
            </w:r>
            <w:proofErr w:type="spellEnd"/>
          </w:p>
        </w:tc>
        <w:tc>
          <w:tcPr>
            <w:tcW w:w="4258" w:type="dxa"/>
          </w:tcPr>
          <w:p w14:paraId="0E6016A5" w14:textId="77777777" w:rsidR="003936BD" w:rsidRPr="00F26999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Forsen</w:t>
            </w:r>
            <w:proofErr w:type="spellEnd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.Granlund</w:t>
            </w:r>
            <w:proofErr w:type="spellEnd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.-</w:t>
            </w:r>
            <w:proofErr w:type="spellStart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Jonsson</w:t>
            </w:r>
            <w:proofErr w:type="spellEnd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269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.Nyroos</w:t>
            </w:r>
            <w:proofErr w:type="spellEnd"/>
          </w:p>
        </w:tc>
      </w:tr>
      <w:tr w:rsidR="003936BD" w:rsidRPr="00966579" w14:paraId="4484E933" w14:textId="77777777" w:rsidTr="00B642E2">
        <w:tc>
          <w:tcPr>
            <w:tcW w:w="4258" w:type="dxa"/>
          </w:tcPr>
          <w:p w14:paraId="2D1F27AE" w14:textId="77777777" w:rsidR="003936BD" w:rsidRPr="00F26999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525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ntral Hospital of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nta-Häme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ämeenlinna</w:t>
            </w:r>
            <w:proofErr w:type="spellEnd"/>
          </w:p>
        </w:tc>
        <w:tc>
          <w:tcPr>
            <w:tcW w:w="4258" w:type="dxa"/>
          </w:tcPr>
          <w:p w14:paraId="1F4210A2" w14:textId="77777777" w:rsidR="003936BD" w:rsidRPr="001E1F4C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P.Kinnunen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A.Orvola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T.Salonen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A.Vähänen</w:t>
            </w:r>
            <w:proofErr w:type="spellEnd"/>
          </w:p>
        </w:tc>
      </w:tr>
      <w:tr w:rsidR="003936BD" w:rsidRPr="00C15F36" w14:paraId="6CE3E2C7" w14:textId="77777777" w:rsidTr="00B642E2">
        <w:tc>
          <w:tcPr>
            <w:tcW w:w="4258" w:type="dxa"/>
          </w:tcPr>
          <w:p w14:paraId="39F314E8" w14:textId="77777777" w:rsidR="003936BD" w:rsidRPr="00B50592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E1F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ntral Hospital of </w:t>
            </w:r>
            <w:proofErr w:type="spellStart"/>
            <w:r w:rsidRPr="001E1F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ymenlaakso</w:t>
            </w:r>
            <w:proofErr w:type="spellEnd"/>
            <w:r w:rsidRPr="001E1F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E1F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tka</w:t>
            </w:r>
            <w:proofErr w:type="spellEnd"/>
          </w:p>
        </w:tc>
        <w:tc>
          <w:tcPr>
            <w:tcW w:w="4258" w:type="dxa"/>
          </w:tcPr>
          <w:p w14:paraId="3D75D7C8" w14:textId="77777777" w:rsidR="003936BD" w:rsidRPr="00B50592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.Paldanius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Riihelä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yysy</w:t>
            </w:r>
            <w:proofErr w:type="spellEnd"/>
          </w:p>
        </w:tc>
      </w:tr>
      <w:tr w:rsidR="003936BD" w:rsidRPr="00966579" w14:paraId="643B2A07" w14:textId="77777777" w:rsidTr="00B642E2">
        <w:tc>
          <w:tcPr>
            <w:tcW w:w="4258" w:type="dxa"/>
          </w:tcPr>
          <w:p w14:paraId="7D7FE54C" w14:textId="77777777" w:rsidR="003936BD" w:rsidRPr="00B50592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E1F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ntral Hospital of </w:t>
            </w:r>
            <w:proofErr w:type="spellStart"/>
            <w:r w:rsidRPr="001E1F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änsi-Pohja</w:t>
            </w:r>
            <w:proofErr w:type="spellEnd"/>
            <w:r w:rsidRPr="001E1F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Kemi</w:t>
            </w:r>
          </w:p>
        </w:tc>
        <w:tc>
          <w:tcPr>
            <w:tcW w:w="4258" w:type="dxa"/>
          </w:tcPr>
          <w:p w14:paraId="2E8CA24D" w14:textId="77777777" w:rsidR="003936BD" w:rsidRPr="001E1F4C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H.Laukkanen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P.Nyländen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A.Sademies</w:t>
            </w:r>
            <w:proofErr w:type="spellEnd"/>
          </w:p>
        </w:tc>
      </w:tr>
      <w:tr w:rsidR="003936BD" w:rsidRPr="00C15F36" w14:paraId="5F5D3B21" w14:textId="77777777" w:rsidTr="00B642E2">
        <w:tc>
          <w:tcPr>
            <w:tcW w:w="4258" w:type="dxa"/>
          </w:tcPr>
          <w:p w14:paraId="4CC84860" w14:textId="77777777" w:rsidR="003936BD" w:rsidRPr="00B50592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E1F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ntral </w:t>
            </w:r>
            <w:proofErr w:type="spellStart"/>
            <w:r w:rsidRPr="001E1F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trobothnian</w:t>
            </w:r>
            <w:proofErr w:type="spellEnd"/>
            <w:r w:rsidRPr="001E1F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ospital District, </w:t>
            </w:r>
            <w:proofErr w:type="spellStart"/>
            <w:r w:rsidRPr="001E1F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kkola</w:t>
            </w:r>
            <w:proofErr w:type="spellEnd"/>
          </w:p>
        </w:tc>
        <w:tc>
          <w:tcPr>
            <w:tcW w:w="4258" w:type="dxa"/>
          </w:tcPr>
          <w:p w14:paraId="3A8D720D" w14:textId="77777777" w:rsidR="003936BD" w:rsidRPr="00B50592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.Anderson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.Asplund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.Byskata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Liedes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Kuusela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.Virkkala</w:t>
            </w:r>
            <w:proofErr w:type="spellEnd"/>
          </w:p>
        </w:tc>
      </w:tr>
      <w:tr w:rsidR="003936BD" w:rsidRPr="00C15F36" w14:paraId="077EE8C9" w14:textId="77777777" w:rsidTr="00B642E2">
        <w:tc>
          <w:tcPr>
            <w:tcW w:w="4258" w:type="dxa"/>
          </w:tcPr>
          <w:p w14:paraId="16B25C19" w14:textId="77777777" w:rsidR="003936BD" w:rsidRPr="00B50592" w:rsidRDefault="003936BD" w:rsidP="00B642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ty of Espoo Health Center:</w:t>
            </w:r>
          </w:p>
        </w:tc>
        <w:tc>
          <w:tcPr>
            <w:tcW w:w="4258" w:type="dxa"/>
          </w:tcPr>
          <w:p w14:paraId="5383EF44" w14:textId="77777777" w:rsidR="003936BD" w:rsidRPr="00B50592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3936BD" w14:paraId="250425BB" w14:textId="77777777" w:rsidTr="00B642E2">
        <w:tc>
          <w:tcPr>
            <w:tcW w:w="4258" w:type="dxa"/>
          </w:tcPr>
          <w:p w14:paraId="2AB51BC5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eastAsia="Garamond-Italic" w:hAnsi="Times New Roman" w:cs="Times New Roman"/>
                <w:iCs/>
                <w:sz w:val="18"/>
                <w:szCs w:val="18"/>
              </w:rPr>
              <w:t>Espoonlahti</w:t>
            </w:r>
          </w:p>
        </w:tc>
        <w:tc>
          <w:tcPr>
            <w:tcW w:w="4258" w:type="dxa"/>
          </w:tcPr>
          <w:p w14:paraId="00F7299D" w14:textId="77777777" w:rsidR="003936BD" w:rsidRPr="00D667DD" w:rsidRDefault="003936BD" w:rsidP="00B642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Nikkol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Ritola</w:t>
            </w:r>
            <w:proofErr w:type="spellEnd"/>
          </w:p>
        </w:tc>
      </w:tr>
      <w:tr w:rsidR="003936BD" w14:paraId="78506E22" w14:textId="77777777" w:rsidTr="00B642E2">
        <w:tc>
          <w:tcPr>
            <w:tcW w:w="4258" w:type="dxa"/>
          </w:tcPr>
          <w:p w14:paraId="2B284B88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Garamond-Italic" w:hAnsi="Times New Roman" w:cs="Times New Roman"/>
                <w:iCs/>
                <w:sz w:val="18"/>
                <w:szCs w:val="18"/>
              </w:rPr>
              <w:t>Tapiola</w:t>
            </w:r>
          </w:p>
        </w:tc>
        <w:tc>
          <w:tcPr>
            <w:tcW w:w="4258" w:type="dxa"/>
          </w:tcPr>
          <w:p w14:paraId="43E66228" w14:textId="77777777" w:rsidR="003936BD" w:rsidRPr="00D667DD" w:rsidRDefault="003936BD" w:rsidP="00B642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Nisk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.Saarinen</w:t>
            </w:r>
            <w:proofErr w:type="spellEnd"/>
          </w:p>
        </w:tc>
      </w:tr>
      <w:tr w:rsidR="003936BD" w:rsidRPr="00966579" w14:paraId="7E3230F1" w14:textId="77777777" w:rsidTr="00B642E2">
        <w:tc>
          <w:tcPr>
            <w:tcW w:w="4258" w:type="dxa"/>
          </w:tcPr>
          <w:p w14:paraId="409E0F87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eastAsia="Garamond-Italic" w:hAnsi="Times New Roman" w:cs="Times New Roman"/>
                <w:iCs/>
                <w:sz w:val="18"/>
                <w:szCs w:val="18"/>
              </w:rPr>
              <w:t>Samaria</w:t>
            </w:r>
          </w:p>
        </w:tc>
        <w:tc>
          <w:tcPr>
            <w:tcW w:w="4258" w:type="dxa"/>
          </w:tcPr>
          <w:p w14:paraId="0AC68D95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Oukko-Rupo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T.Virtanen</w:t>
            </w:r>
            <w:proofErr w:type="spellEnd"/>
          </w:p>
        </w:tc>
      </w:tr>
      <w:tr w:rsidR="003936BD" w14:paraId="6217FC1E" w14:textId="77777777" w:rsidTr="00B642E2">
        <w:tc>
          <w:tcPr>
            <w:tcW w:w="4258" w:type="dxa"/>
          </w:tcPr>
          <w:p w14:paraId="668C8702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331AA2">
              <w:rPr>
                <w:rFonts w:ascii="Times New Roman" w:eastAsia="Garamond-Italic" w:hAnsi="Times New Roman" w:cs="Times New Roman"/>
                <w:iCs/>
                <w:sz w:val="18"/>
                <w:szCs w:val="18"/>
              </w:rPr>
              <w:t>Viherlaakso</w:t>
            </w:r>
          </w:p>
        </w:tc>
        <w:tc>
          <w:tcPr>
            <w:tcW w:w="4258" w:type="dxa"/>
          </w:tcPr>
          <w:p w14:paraId="38244280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A.Lyytinen</w:t>
            </w:r>
            <w:proofErr w:type="spellEnd"/>
          </w:p>
        </w:tc>
      </w:tr>
      <w:tr w:rsidR="003936BD" w:rsidRPr="00C15F36" w14:paraId="72703E78" w14:textId="77777777" w:rsidTr="00B642E2">
        <w:tc>
          <w:tcPr>
            <w:tcW w:w="4258" w:type="dxa"/>
          </w:tcPr>
          <w:p w14:paraId="4D300003" w14:textId="77777777" w:rsidR="003936BD" w:rsidRPr="00B50592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ty of Helsinki Health Center:</w:t>
            </w:r>
          </w:p>
        </w:tc>
        <w:tc>
          <w:tcPr>
            <w:tcW w:w="4258" w:type="dxa"/>
          </w:tcPr>
          <w:p w14:paraId="457D4942" w14:textId="77777777" w:rsidR="003936BD" w:rsidRPr="00B50592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3936BD" w14:paraId="658AA5EB" w14:textId="77777777" w:rsidTr="00B642E2">
        <w:tc>
          <w:tcPr>
            <w:tcW w:w="4258" w:type="dxa"/>
          </w:tcPr>
          <w:p w14:paraId="57196519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eastAsia="Garamond-Italic" w:hAnsi="Times New Roman" w:cs="Times New Roman"/>
                <w:iCs/>
                <w:sz w:val="18"/>
                <w:szCs w:val="18"/>
              </w:rPr>
              <w:t>Puistola</w:t>
            </w:r>
          </w:p>
        </w:tc>
        <w:tc>
          <w:tcPr>
            <w:tcW w:w="4258" w:type="dxa"/>
          </w:tcPr>
          <w:p w14:paraId="04485251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.Kari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T.Simonen</w:t>
            </w:r>
            <w:proofErr w:type="spellEnd"/>
          </w:p>
        </w:tc>
      </w:tr>
      <w:tr w:rsidR="003936BD" w:rsidRPr="00966579" w14:paraId="6EF4D5B2" w14:textId="77777777" w:rsidTr="00B642E2">
        <w:tc>
          <w:tcPr>
            <w:tcW w:w="4258" w:type="dxa"/>
          </w:tcPr>
          <w:p w14:paraId="130C26EE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Garamond-Italic" w:hAnsi="Times New Roman" w:cs="Times New Roman"/>
                <w:iCs/>
                <w:sz w:val="18"/>
                <w:szCs w:val="18"/>
              </w:rPr>
              <w:t>Suutarila</w:t>
            </w:r>
          </w:p>
        </w:tc>
        <w:tc>
          <w:tcPr>
            <w:tcW w:w="4258" w:type="dxa"/>
          </w:tcPr>
          <w:p w14:paraId="543E23EB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Kaprio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J.Kärkkä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B.Rantaeskola</w:t>
            </w:r>
            <w:proofErr w:type="spellEnd"/>
          </w:p>
        </w:tc>
      </w:tr>
      <w:tr w:rsidR="003936BD" w:rsidRPr="00966579" w14:paraId="1B8F78E6" w14:textId="77777777" w:rsidTr="00B642E2">
        <w:tc>
          <w:tcPr>
            <w:tcW w:w="4258" w:type="dxa"/>
          </w:tcPr>
          <w:p w14:paraId="41B6FA03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eastAsia="Garamond-Italic" w:hAnsi="Times New Roman" w:cs="Times New Roman"/>
                <w:iCs/>
                <w:sz w:val="18"/>
                <w:szCs w:val="18"/>
              </w:rPr>
              <w:t>Töölö</w:t>
            </w:r>
          </w:p>
        </w:tc>
        <w:tc>
          <w:tcPr>
            <w:tcW w:w="4258" w:type="dxa"/>
          </w:tcPr>
          <w:p w14:paraId="23A211BE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P.Kääriä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J.Haag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-L.Pietiläinen</w:t>
            </w:r>
            <w:proofErr w:type="spellEnd"/>
          </w:p>
        </w:tc>
      </w:tr>
      <w:tr w:rsidR="003936BD" w:rsidRPr="00E86EE1" w14:paraId="084D4010" w14:textId="77777777" w:rsidTr="00B642E2">
        <w:tc>
          <w:tcPr>
            <w:tcW w:w="4258" w:type="dxa"/>
          </w:tcPr>
          <w:p w14:paraId="6A1DBEFB" w14:textId="77777777" w:rsidR="003936BD" w:rsidRPr="00B50592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ity of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vinkää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alth Center</w:t>
            </w:r>
          </w:p>
        </w:tc>
        <w:tc>
          <w:tcPr>
            <w:tcW w:w="4258" w:type="dxa"/>
          </w:tcPr>
          <w:p w14:paraId="1234A291" w14:textId="77777777" w:rsidR="003936BD" w:rsidRPr="00F26999" w:rsidRDefault="003936BD" w:rsidP="00B642E2">
            <w:pPr>
              <w:rPr>
                <w:rFonts w:ascii="Times New Roman" w:hAnsi="Times New Roman" w:cs="Times New Roman"/>
                <w:bCs/>
                <w:lang w:val="it-IT"/>
              </w:rPr>
            </w:pPr>
            <w:r w:rsidRPr="00F26999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.Klemetti, T.Nyandoto, E.Rontu, S.Satuli-Autere</w:t>
            </w:r>
          </w:p>
        </w:tc>
      </w:tr>
      <w:tr w:rsidR="003936BD" w:rsidRPr="00C15F36" w14:paraId="48014677" w14:textId="77777777" w:rsidTr="00B642E2">
        <w:tc>
          <w:tcPr>
            <w:tcW w:w="4258" w:type="dxa"/>
          </w:tcPr>
          <w:p w14:paraId="169F5FCF" w14:textId="77777777" w:rsidR="003936BD" w:rsidRPr="00B50592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ty of Vantaa Health Center:</w:t>
            </w:r>
          </w:p>
        </w:tc>
        <w:tc>
          <w:tcPr>
            <w:tcW w:w="4258" w:type="dxa"/>
          </w:tcPr>
          <w:p w14:paraId="7B2B524D" w14:textId="77777777" w:rsidR="003936BD" w:rsidRPr="00B50592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3936BD" w14:paraId="6980B385" w14:textId="77777777" w:rsidTr="00B642E2">
        <w:tc>
          <w:tcPr>
            <w:tcW w:w="4258" w:type="dxa"/>
          </w:tcPr>
          <w:p w14:paraId="73F90BAF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eastAsia="Garamond-Italic" w:hAnsi="Times New Roman" w:cs="Times New Roman"/>
                <w:iCs/>
                <w:sz w:val="18"/>
                <w:szCs w:val="18"/>
              </w:rPr>
              <w:t>Korso</w:t>
            </w:r>
          </w:p>
        </w:tc>
        <w:tc>
          <w:tcPr>
            <w:tcW w:w="4258" w:type="dxa"/>
          </w:tcPr>
          <w:p w14:paraId="34422B37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R.Toivo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.Virtanen</w:t>
            </w:r>
            <w:proofErr w:type="spellEnd"/>
          </w:p>
        </w:tc>
      </w:tr>
      <w:tr w:rsidR="003936BD" w:rsidRPr="00966579" w14:paraId="6A7D14C7" w14:textId="77777777" w:rsidTr="00B642E2">
        <w:tc>
          <w:tcPr>
            <w:tcW w:w="4258" w:type="dxa"/>
          </w:tcPr>
          <w:p w14:paraId="0973EDA8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eastAsia="Garamond-Italic" w:hAnsi="Times New Roman" w:cs="Times New Roman"/>
                <w:iCs/>
                <w:sz w:val="18"/>
                <w:szCs w:val="18"/>
              </w:rPr>
              <w:t>Länsimäki</w:t>
            </w:r>
          </w:p>
        </w:tc>
        <w:tc>
          <w:tcPr>
            <w:tcW w:w="4258" w:type="dxa"/>
          </w:tcPr>
          <w:p w14:paraId="3F70EE91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R.Aho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Ivaska-Suomel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Jauhiainen</w:t>
            </w:r>
            <w:proofErr w:type="spellEnd"/>
          </w:p>
        </w:tc>
      </w:tr>
      <w:tr w:rsidR="003936BD" w:rsidRPr="00966579" w14:paraId="39787BF5" w14:textId="77777777" w:rsidTr="00B642E2">
        <w:tc>
          <w:tcPr>
            <w:tcW w:w="4258" w:type="dxa"/>
          </w:tcPr>
          <w:p w14:paraId="5B9309E8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eastAsia="Garamond-Italic" w:hAnsi="Times New Roman" w:cs="Times New Roman"/>
                <w:iCs/>
                <w:sz w:val="18"/>
                <w:szCs w:val="18"/>
              </w:rPr>
              <w:t>Martinlaakso</w:t>
            </w:r>
          </w:p>
        </w:tc>
        <w:tc>
          <w:tcPr>
            <w:tcW w:w="4258" w:type="dxa"/>
          </w:tcPr>
          <w:p w14:paraId="32EFED89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Laine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T.Pellonpää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R.Puranen</w:t>
            </w:r>
            <w:proofErr w:type="spellEnd"/>
          </w:p>
        </w:tc>
      </w:tr>
      <w:tr w:rsidR="003936BD" w:rsidRPr="00966579" w14:paraId="2F43244C" w14:textId="77777777" w:rsidTr="00B642E2">
        <w:tc>
          <w:tcPr>
            <w:tcW w:w="4258" w:type="dxa"/>
          </w:tcPr>
          <w:p w14:paraId="5E384204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eastAsia="Garamond-Italic" w:hAnsi="Times New Roman" w:cs="Times New Roman"/>
                <w:iCs/>
                <w:sz w:val="18"/>
                <w:szCs w:val="18"/>
              </w:rPr>
              <w:t>Myyrmäki</w:t>
            </w:r>
          </w:p>
        </w:tc>
        <w:tc>
          <w:tcPr>
            <w:tcW w:w="4258" w:type="dxa"/>
          </w:tcPr>
          <w:p w14:paraId="2F496F64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Airas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J.Laakso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K.Rautavaara</w:t>
            </w:r>
            <w:proofErr w:type="spellEnd"/>
          </w:p>
        </w:tc>
      </w:tr>
      <w:tr w:rsidR="003936BD" w14:paraId="56B74442" w14:textId="77777777" w:rsidTr="00B642E2">
        <w:tc>
          <w:tcPr>
            <w:tcW w:w="4258" w:type="dxa"/>
          </w:tcPr>
          <w:p w14:paraId="3DD450B3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eastAsia="Garamond-Italic" w:hAnsi="Times New Roman" w:cs="Times New Roman"/>
                <w:iCs/>
                <w:sz w:val="18"/>
                <w:szCs w:val="18"/>
              </w:rPr>
              <w:t>Rekola</w:t>
            </w:r>
          </w:p>
        </w:tc>
        <w:tc>
          <w:tcPr>
            <w:tcW w:w="4258" w:type="dxa"/>
          </w:tcPr>
          <w:p w14:paraId="1528BBBF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Erol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Jatkola</w:t>
            </w:r>
            <w:proofErr w:type="spellEnd"/>
          </w:p>
        </w:tc>
      </w:tr>
      <w:tr w:rsidR="003936BD" w14:paraId="41E73368" w14:textId="77777777" w:rsidTr="00B642E2">
        <w:tc>
          <w:tcPr>
            <w:tcW w:w="4258" w:type="dxa"/>
          </w:tcPr>
          <w:p w14:paraId="4FC288D1" w14:textId="77777777" w:rsidR="003936BD" w:rsidRPr="00D667D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eastAsia="Garamond-Italic" w:hAnsi="Times New Roman" w:cs="Times New Roman"/>
                <w:iCs/>
                <w:sz w:val="18"/>
                <w:szCs w:val="18"/>
              </w:rPr>
              <w:t>Tikkurila</w:t>
            </w:r>
          </w:p>
        </w:tc>
        <w:tc>
          <w:tcPr>
            <w:tcW w:w="4258" w:type="dxa"/>
          </w:tcPr>
          <w:p w14:paraId="7507A8E4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R.Lönnblad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A.Malm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J.Mäkelä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E.Rautamo</w:t>
            </w:r>
            <w:proofErr w:type="spellEnd"/>
          </w:p>
        </w:tc>
      </w:tr>
      <w:tr w:rsidR="003936BD" w14:paraId="3FA50BC5" w14:textId="77777777" w:rsidTr="00B642E2">
        <w:tc>
          <w:tcPr>
            <w:tcW w:w="4258" w:type="dxa"/>
          </w:tcPr>
          <w:p w14:paraId="5DABEAEE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Heinola Health Center</w:t>
            </w:r>
          </w:p>
        </w:tc>
        <w:tc>
          <w:tcPr>
            <w:tcW w:w="4258" w:type="dxa"/>
          </w:tcPr>
          <w:p w14:paraId="2760979C" w14:textId="77777777" w:rsidR="003936BD" w:rsidRPr="00D667DD" w:rsidRDefault="003936BD" w:rsidP="00B642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P.Hentunen</w:t>
            </w:r>
            <w:proofErr w:type="spellEnd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J.Lagerstam</w:t>
            </w:r>
            <w:proofErr w:type="spellEnd"/>
          </w:p>
        </w:tc>
      </w:tr>
      <w:tr w:rsidR="003936BD" w:rsidRPr="00C15F36" w14:paraId="3F6D44CD" w14:textId="77777777" w:rsidTr="00B642E2">
        <w:tc>
          <w:tcPr>
            <w:tcW w:w="4258" w:type="dxa"/>
          </w:tcPr>
          <w:p w14:paraId="39C16513" w14:textId="77777777" w:rsidR="003936BD" w:rsidRPr="00B50592" w:rsidRDefault="003936BD" w:rsidP="00B642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lang w:val="en-US"/>
              </w:rPr>
            </w:pPr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lsinki University Central Hospital, Department of Medicine, Division of Nephrology</w:t>
            </w:r>
          </w:p>
        </w:tc>
        <w:tc>
          <w:tcPr>
            <w:tcW w:w="4258" w:type="dxa"/>
          </w:tcPr>
          <w:p w14:paraId="4B4F61F1" w14:textId="77777777" w:rsidR="003936BD" w:rsidRPr="00B50592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Feodoroff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.Gordin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.Heikkilä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.Hietala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.Fagerudd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Korolainen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.Pettersson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rnholm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.Rosengård-Bärlund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Sandelin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.Tuomikangas</w:t>
            </w:r>
            <w:proofErr w:type="spellEnd"/>
          </w:p>
        </w:tc>
      </w:tr>
      <w:tr w:rsidR="003936BD" w14:paraId="14F1FDF6" w14:textId="77777777" w:rsidTr="00B642E2">
        <w:tc>
          <w:tcPr>
            <w:tcW w:w="4258" w:type="dxa"/>
          </w:tcPr>
          <w:p w14:paraId="5DF535AD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331AA2">
              <w:rPr>
                <w:rFonts w:ascii="Times New Roman" w:hAnsi="Times New Roman" w:cs="Times New Roman"/>
                <w:sz w:val="18"/>
                <w:szCs w:val="18"/>
              </w:rPr>
              <w:t xml:space="preserve">Herttoniemi </w:t>
            </w:r>
            <w:proofErr w:type="spellStart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, Helsinki</w:t>
            </w:r>
          </w:p>
        </w:tc>
        <w:tc>
          <w:tcPr>
            <w:tcW w:w="4258" w:type="dxa"/>
          </w:tcPr>
          <w:p w14:paraId="23191972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V.Sipilä</w:t>
            </w:r>
            <w:proofErr w:type="spellEnd"/>
          </w:p>
        </w:tc>
      </w:tr>
      <w:tr w:rsidR="003936BD" w:rsidRPr="00966579" w14:paraId="4AC2C7D6" w14:textId="77777777" w:rsidTr="00B642E2">
        <w:tc>
          <w:tcPr>
            <w:tcW w:w="4258" w:type="dxa"/>
          </w:tcPr>
          <w:p w14:paraId="22A88E27" w14:textId="77777777" w:rsidR="003936BD" w:rsidRPr="00B50592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spital of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unais-Häme</w:t>
            </w:r>
            <w:proofErr w:type="spellEnd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B505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ssa</w:t>
            </w:r>
            <w:proofErr w:type="spellEnd"/>
          </w:p>
        </w:tc>
        <w:tc>
          <w:tcPr>
            <w:tcW w:w="4258" w:type="dxa"/>
          </w:tcPr>
          <w:p w14:paraId="37622218" w14:textId="77777777" w:rsidR="003936BD" w:rsidRPr="002525D9" w:rsidRDefault="003936BD" w:rsidP="00B642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T.Kalliomäki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J.Koskelainen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R.Nikkane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N.Savola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.Sulo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Valtonen</w:t>
            </w:r>
            <w:proofErr w:type="spellEnd"/>
          </w:p>
        </w:tc>
      </w:tr>
      <w:tr w:rsidR="003936BD" w14:paraId="79E0359E" w14:textId="77777777" w:rsidTr="00B642E2">
        <w:tc>
          <w:tcPr>
            <w:tcW w:w="4258" w:type="dxa"/>
          </w:tcPr>
          <w:p w14:paraId="2D7943C5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Hyvinkää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2029AD0B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L.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Norvio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Hämäläinen</w:t>
            </w:r>
            <w:proofErr w:type="spellEnd"/>
          </w:p>
        </w:tc>
      </w:tr>
      <w:tr w:rsidR="003936BD" w14:paraId="2F3CE87B" w14:textId="77777777" w:rsidTr="00B642E2">
        <w:tc>
          <w:tcPr>
            <w:tcW w:w="4258" w:type="dxa"/>
          </w:tcPr>
          <w:p w14:paraId="2975D833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Iisalmi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</w:t>
            </w:r>
            <w:proofErr w:type="spellEnd"/>
          </w:p>
        </w:tc>
        <w:tc>
          <w:tcPr>
            <w:tcW w:w="4258" w:type="dxa"/>
          </w:tcPr>
          <w:p w14:paraId="28F3E24A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Toivanen</w:t>
            </w:r>
            <w:proofErr w:type="spellEnd"/>
          </w:p>
        </w:tc>
      </w:tr>
      <w:tr w:rsidR="003936BD" w14:paraId="11FECC8D" w14:textId="77777777" w:rsidTr="00B642E2">
        <w:tc>
          <w:tcPr>
            <w:tcW w:w="4258" w:type="dxa"/>
          </w:tcPr>
          <w:p w14:paraId="4EAF87FB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Jokilaakso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, Jämsä</w:t>
            </w:r>
          </w:p>
        </w:tc>
        <w:tc>
          <w:tcPr>
            <w:tcW w:w="4258" w:type="dxa"/>
          </w:tcPr>
          <w:p w14:paraId="3F008518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Part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I.Pirttiniemi</w:t>
            </w:r>
            <w:proofErr w:type="spellEnd"/>
          </w:p>
        </w:tc>
      </w:tr>
      <w:tr w:rsidR="003936BD" w:rsidRPr="00966579" w14:paraId="27915DCD" w14:textId="77777777" w:rsidTr="00B642E2">
        <w:tc>
          <w:tcPr>
            <w:tcW w:w="4258" w:type="dxa"/>
          </w:tcPr>
          <w:p w14:paraId="76FA0719" w14:textId="77777777" w:rsidR="003936BD" w:rsidRPr="00F26999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331AA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orvi Hospital, Helsinki University Central Hospital</w:t>
            </w:r>
          </w:p>
        </w:tc>
        <w:tc>
          <w:tcPr>
            <w:tcW w:w="4258" w:type="dxa"/>
          </w:tcPr>
          <w:p w14:paraId="70EF4E07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331AA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.Aranko, S.Ervasti, R.Kauppinen-Mäkelin,</w:t>
            </w: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Kuusisto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T.Leppälä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K.Nikkilä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L.Pekkonen</w:t>
            </w:r>
            <w:proofErr w:type="spellEnd"/>
          </w:p>
        </w:tc>
      </w:tr>
      <w:tr w:rsidR="003936BD" w14:paraId="1D301DD7" w14:textId="77777777" w:rsidTr="00B642E2">
        <w:tc>
          <w:tcPr>
            <w:tcW w:w="4258" w:type="dxa"/>
          </w:tcPr>
          <w:p w14:paraId="0EC853AC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Jyväskylä Health Center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Kyllö</w:t>
            </w:r>
            <w:proofErr w:type="spellEnd"/>
          </w:p>
        </w:tc>
        <w:tc>
          <w:tcPr>
            <w:tcW w:w="4258" w:type="dxa"/>
          </w:tcPr>
          <w:p w14:paraId="363EAAED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K.Nuorv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Tiihonen</w:t>
            </w:r>
            <w:proofErr w:type="spellEnd"/>
          </w:p>
        </w:tc>
      </w:tr>
      <w:tr w:rsidR="003936BD" w:rsidRPr="00966579" w14:paraId="3788959C" w14:textId="77777777" w:rsidTr="00B642E2">
        <w:tc>
          <w:tcPr>
            <w:tcW w:w="4258" w:type="dxa"/>
          </w:tcPr>
          <w:p w14:paraId="59F58F7B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Kainuu Central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, Kajaani</w:t>
            </w:r>
          </w:p>
        </w:tc>
        <w:tc>
          <w:tcPr>
            <w:tcW w:w="4258" w:type="dxa"/>
          </w:tcPr>
          <w:p w14:paraId="3C8E3B60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S.Jokela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K.Kana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Karjala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P.Kemppa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-M.Mank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Reponen</w:t>
            </w:r>
            <w:proofErr w:type="spellEnd"/>
          </w:p>
        </w:tc>
      </w:tr>
      <w:tr w:rsidR="003936BD" w14:paraId="00E4225D" w14:textId="77777777" w:rsidTr="00B642E2">
        <w:tc>
          <w:tcPr>
            <w:tcW w:w="4258" w:type="dxa"/>
          </w:tcPr>
          <w:p w14:paraId="0DE0634F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Kerava Health Center</w:t>
            </w:r>
          </w:p>
        </w:tc>
        <w:tc>
          <w:tcPr>
            <w:tcW w:w="4258" w:type="dxa"/>
          </w:tcPr>
          <w:p w14:paraId="744E74CF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Sankari</w:t>
            </w:r>
            <w:proofErr w:type="spellEnd"/>
          </w:p>
        </w:tc>
      </w:tr>
      <w:tr w:rsidR="003936BD" w14:paraId="472084E8" w14:textId="77777777" w:rsidTr="00B642E2">
        <w:tc>
          <w:tcPr>
            <w:tcW w:w="4258" w:type="dxa"/>
          </w:tcPr>
          <w:p w14:paraId="4B06F252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Kirkkonummi Health Center</w:t>
            </w:r>
          </w:p>
        </w:tc>
        <w:tc>
          <w:tcPr>
            <w:tcW w:w="4258" w:type="dxa"/>
          </w:tcPr>
          <w:p w14:paraId="648B17E4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.Stuckey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P.Suominen</w:t>
            </w:r>
            <w:proofErr w:type="spellEnd"/>
          </w:p>
        </w:tc>
      </w:tr>
      <w:tr w:rsidR="003936BD" w:rsidRPr="00966579" w14:paraId="49A566B7" w14:textId="77777777" w:rsidTr="00B642E2">
        <w:tc>
          <w:tcPr>
            <w:tcW w:w="4258" w:type="dxa"/>
          </w:tcPr>
          <w:p w14:paraId="45979485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Kivelä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, Helsinki</w:t>
            </w:r>
          </w:p>
        </w:tc>
        <w:tc>
          <w:tcPr>
            <w:tcW w:w="4258" w:type="dxa"/>
          </w:tcPr>
          <w:p w14:paraId="63297CCB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Lappala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Liimata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J.Santaholma</w:t>
            </w:r>
            <w:proofErr w:type="spellEnd"/>
          </w:p>
        </w:tc>
      </w:tr>
      <w:tr w:rsidR="003936BD" w14:paraId="56D75CB5" w14:textId="77777777" w:rsidTr="00B642E2">
        <w:tc>
          <w:tcPr>
            <w:tcW w:w="4258" w:type="dxa"/>
          </w:tcPr>
          <w:p w14:paraId="696254B1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Koskela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, Helsinki</w:t>
            </w:r>
          </w:p>
        </w:tc>
        <w:tc>
          <w:tcPr>
            <w:tcW w:w="4258" w:type="dxa"/>
          </w:tcPr>
          <w:p w14:paraId="7C57FED0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Aimolahti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Huovinen</w:t>
            </w:r>
            <w:proofErr w:type="spellEnd"/>
          </w:p>
        </w:tc>
      </w:tr>
      <w:tr w:rsidR="003936BD" w14:paraId="0B985F3C" w14:textId="77777777" w:rsidTr="00B642E2">
        <w:tc>
          <w:tcPr>
            <w:tcW w:w="4258" w:type="dxa"/>
          </w:tcPr>
          <w:p w14:paraId="1F0C825E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Kotka Health Center</w:t>
            </w:r>
          </w:p>
        </w:tc>
        <w:tc>
          <w:tcPr>
            <w:tcW w:w="4258" w:type="dxa"/>
          </w:tcPr>
          <w:p w14:paraId="3DF2183B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V.Ilkk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Lehtimäki</w:t>
            </w:r>
            <w:proofErr w:type="spellEnd"/>
          </w:p>
        </w:tc>
      </w:tr>
      <w:tr w:rsidR="003936BD" w:rsidRPr="00966579" w14:paraId="7525FEDE" w14:textId="77777777" w:rsidTr="00B642E2">
        <w:tc>
          <w:tcPr>
            <w:tcW w:w="4258" w:type="dxa"/>
          </w:tcPr>
          <w:p w14:paraId="6F8A456E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Kouvola Health Center</w:t>
            </w:r>
          </w:p>
        </w:tc>
        <w:tc>
          <w:tcPr>
            <w:tcW w:w="4258" w:type="dxa"/>
          </w:tcPr>
          <w:p w14:paraId="2696757D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Pälikkö-Kont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Vanhanen</w:t>
            </w:r>
            <w:proofErr w:type="spellEnd"/>
          </w:p>
        </w:tc>
      </w:tr>
      <w:tr w:rsidR="003936BD" w:rsidRPr="00966579" w14:paraId="3311AB54" w14:textId="77777777" w:rsidTr="00B642E2">
        <w:tc>
          <w:tcPr>
            <w:tcW w:w="4258" w:type="dxa"/>
          </w:tcPr>
          <w:p w14:paraId="4DAF8F45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Kuopio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63183763" w14:textId="77777777" w:rsidR="003936BD" w:rsidRPr="00966579" w:rsidRDefault="003936BD" w:rsidP="00B642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E.Koski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T.Siito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E.Huttu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R.Ikäheimo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P.Karhapää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P.Kekäläi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M.Laakso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T.Lakka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E.Lampai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L.Moila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S. Tanskanen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L.Niska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U.Tuovi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I.Vauhko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E.Voutilainen</w:t>
            </w:r>
            <w:proofErr w:type="spellEnd"/>
          </w:p>
        </w:tc>
      </w:tr>
      <w:tr w:rsidR="003936BD" w14:paraId="29D6B30B" w14:textId="77777777" w:rsidTr="00B642E2">
        <w:tc>
          <w:tcPr>
            <w:tcW w:w="4258" w:type="dxa"/>
          </w:tcPr>
          <w:p w14:paraId="47E6919A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Kuusamo Health Center</w:t>
            </w:r>
          </w:p>
        </w:tc>
        <w:tc>
          <w:tcPr>
            <w:tcW w:w="4258" w:type="dxa"/>
          </w:tcPr>
          <w:p w14:paraId="736CA3D9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T.Kääriä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Isopoussu</w:t>
            </w:r>
            <w:proofErr w:type="spellEnd"/>
          </w:p>
        </w:tc>
      </w:tr>
      <w:tr w:rsidR="003936BD" w:rsidRPr="00966579" w14:paraId="3431C156" w14:textId="77777777" w:rsidTr="00B642E2">
        <w:tc>
          <w:tcPr>
            <w:tcW w:w="4258" w:type="dxa"/>
          </w:tcPr>
          <w:p w14:paraId="2C9F8689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Kuusankoski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7EF911EE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.Kilkki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I.Kosk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L.Riihelä</w:t>
            </w:r>
            <w:proofErr w:type="spellEnd"/>
          </w:p>
        </w:tc>
      </w:tr>
      <w:tr w:rsidR="003936BD" w:rsidRPr="00966579" w14:paraId="1C324F64" w14:textId="77777777" w:rsidTr="00B642E2">
        <w:tc>
          <w:tcPr>
            <w:tcW w:w="4258" w:type="dxa"/>
          </w:tcPr>
          <w:p w14:paraId="73D2CD0A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Laakso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, Helsinki</w:t>
            </w:r>
          </w:p>
        </w:tc>
        <w:tc>
          <w:tcPr>
            <w:tcW w:w="4258" w:type="dxa"/>
          </w:tcPr>
          <w:p w14:paraId="7910FFCD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T.Merilä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P.Poukk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R.Savola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N.Uhlenius</w:t>
            </w:r>
            <w:proofErr w:type="spellEnd"/>
          </w:p>
        </w:tc>
      </w:tr>
      <w:tr w:rsidR="003936BD" w14:paraId="37C2369E" w14:textId="77777777" w:rsidTr="00B642E2">
        <w:tc>
          <w:tcPr>
            <w:tcW w:w="4258" w:type="dxa"/>
          </w:tcPr>
          <w:p w14:paraId="511C62CE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331AA2">
              <w:rPr>
                <w:rFonts w:ascii="Times New Roman" w:hAnsi="Times New Roman" w:cs="Times New Roman"/>
                <w:sz w:val="18"/>
                <w:szCs w:val="18"/>
              </w:rPr>
              <w:t xml:space="preserve">Lahti City </w:t>
            </w:r>
            <w:proofErr w:type="spellStart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1AA2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4258" w:type="dxa"/>
          </w:tcPr>
          <w:p w14:paraId="49074A82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A.Mäkelä</w:t>
            </w:r>
            <w:proofErr w:type="spellEnd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M.Tanner</w:t>
            </w:r>
            <w:proofErr w:type="spellEnd"/>
          </w:p>
        </w:tc>
      </w:tr>
      <w:tr w:rsidR="003936BD" w:rsidRPr="00966579" w14:paraId="4336B5B7" w14:textId="77777777" w:rsidTr="00B642E2">
        <w:tc>
          <w:tcPr>
            <w:tcW w:w="4258" w:type="dxa"/>
          </w:tcPr>
          <w:p w14:paraId="30B619A0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Lapland</w:t>
            </w:r>
            <w:proofErr w:type="spellEnd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 xml:space="preserve"> Central </w:t>
            </w:r>
            <w:proofErr w:type="spellStart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, Rovaniemi</w:t>
            </w:r>
          </w:p>
        </w:tc>
        <w:tc>
          <w:tcPr>
            <w:tcW w:w="4258" w:type="dxa"/>
          </w:tcPr>
          <w:p w14:paraId="5501DAE0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L.Hyvärinen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K.Lampela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S.Pöykkö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T.Rompasaari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S.Severinkangas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T.Tulokas</w:t>
            </w:r>
            <w:proofErr w:type="spellEnd"/>
          </w:p>
        </w:tc>
      </w:tr>
      <w:tr w:rsidR="003936BD" w:rsidRPr="00966579" w14:paraId="2FE0B7FB" w14:textId="77777777" w:rsidTr="00B642E2">
        <w:tc>
          <w:tcPr>
            <w:tcW w:w="4258" w:type="dxa"/>
          </w:tcPr>
          <w:p w14:paraId="24E60E5D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Lappeenranta Health Center</w:t>
            </w:r>
          </w:p>
        </w:tc>
        <w:tc>
          <w:tcPr>
            <w:tcW w:w="4258" w:type="dxa"/>
          </w:tcPr>
          <w:p w14:paraId="28C1DA4E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P. Erola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L.Härkönen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P.Linkola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T.Pekkanen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I.Pulli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E.Repo</w:t>
            </w:r>
            <w:proofErr w:type="spellEnd"/>
          </w:p>
        </w:tc>
      </w:tr>
      <w:tr w:rsidR="003936BD" w:rsidRPr="00966579" w14:paraId="54F98520" w14:textId="77777777" w:rsidTr="00B642E2">
        <w:tc>
          <w:tcPr>
            <w:tcW w:w="4258" w:type="dxa"/>
          </w:tcPr>
          <w:p w14:paraId="5AFEE343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Lohja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7F615B53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T.Granlund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K.Hietanen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M.Porrassalmi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M.Saari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T.Salonen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M.Tiikkainen</w:t>
            </w:r>
            <w:proofErr w:type="spellEnd"/>
          </w:p>
        </w:tc>
      </w:tr>
      <w:tr w:rsidR="003936BD" w:rsidRPr="00966579" w14:paraId="2480EFFE" w14:textId="77777777" w:rsidTr="00B642E2">
        <w:tc>
          <w:tcPr>
            <w:tcW w:w="4258" w:type="dxa"/>
          </w:tcPr>
          <w:p w14:paraId="0374EDC7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Länsi-Uusimaa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, Tammisaari</w:t>
            </w:r>
          </w:p>
        </w:tc>
        <w:tc>
          <w:tcPr>
            <w:tcW w:w="4258" w:type="dxa"/>
          </w:tcPr>
          <w:p w14:paraId="37D293E8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I.-M.Jousma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J.Rinne</w:t>
            </w:r>
            <w:proofErr w:type="spellEnd"/>
          </w:p>
        </w:tc>
      </w:tr>
      <w:tr w:rsidR="003936BD" w14:paraId="632F3406" w14:textId="77777777" w:rsidTr="00B642E2">
        <w:tc>
          <w:tcPr>
            <w:tcW w:w="4258" w:type="dxa"/>
          </w:tcPr>
          <w:p w14:paraId="0183AC68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Loimaa Health Center</w:t>
            </w:r>
          </w:p>
        </w:tc>
        <w:tc>
          <w:tcPr>
            <w:tcW w:w="4258" w:type="dxa"/>
          </w:tcPr>
          <w:p w14:paraId="3379D00C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A.Mäkelä</w:t>
            </w:r>
            <w:proofErr w:type="spellEnd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31AA2">
              <w:rPr>
                <w:rFonts w:ascii="Times New Roman" w:hAnsi="Times New Roman" w:cs="Times New Roman"/>
                <w:sz w:val="18"/>
                <w:szCs w:val="18"/>
              </w:rPr>
              <w:t>P.Eloranta</w:t>
            </w:r>
            <w:proofErr w:type="spellEnd"/>
          </w:p>
        </w:tc>
      </w:tr>
      <w:tr w:rsidR="003936BD" w:rsidRPr="00966579" w14:paraId="780EFADD" w14:textId="77777777" w:rsidTr="00B642E2">
        <w:tc>
          <w:tcPr>
            <w:tcW w:w="4258" w:type="dxa"/>
          </w:tcPr>
          <w:p w14:paraId="24EBC374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almi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, Helsinki</w:t>
            </w:r>
          </w:p>
        </w:tc>
        <w:tc>
          <w:tcPr>
            <w:tcW w:w="4258" w:type="dxa"/>
          </w:tcPr>
          <w:p w14:paraId="03B5FF47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.Lanki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S.Moila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Tilly-Kiesi</w:t>
            </w:r>
            <w:proofErr w:type="spellEnd"/>
          </w:p>
        </w:tc>
      </w:tr>
      <w:tr w:rsidR="003936BD" w:rsidRPr="00966579" w14:paraId="7F454862" w14:textId="77777777" w:rsidTr="00B642E2">
        <w:tc>
          <w:tcPr>
            <w:tcW w:w="4258" w:type="dxa"/>
          </w:tcPr>
          <w:p w14:paraId="71BAF9B3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kkeli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entral Hospital</w:t>
            </w:r>
          </w:p>
        </w:tc>
        <w:tc>
          <w:tcPr>
            <w:tcW w:w="4258" w:type="dxa"/>
          </w:tcPr>
          <w:p w14:paraId="2D0A4D54" w14:textId="77777777" w:rsidR="003936BD" w:rsidRPr="002525D9" w:rsidRDefault="003936BD" w:rsidP="00B642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A.Gynther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R.Manninen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P.Nironen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M.Salminen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T.Vänttinen</w:t>
            </w:r>
            <w:proofErr w:type="spellEnd"/>
          </w:p>
        </w:tc>
      </w:tr>
      <w:tr w:rsidR="003936BD" w:rsidRPr="00966579" w14:paraId="7BB448E6" w14:textId="77777777" w:rsidTr="00B642E2">
        <w:tc>
          <w:tcPr>
            <w:tcW w:w="4258" w:type="dxa"/>
          </w:tcPr>
          <w:p w14:paraId="1FF6D2A3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änttä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gional Hospital</w:t>
            </w:r>
          </w:p>
        </w:tc>
        <w:tc>
          <w:tcPr>
            <w:tcW w:w="4258" w:type="dxa"/>
          </w:tcPr>
          <w:p w14:paraId="5AFB7494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I.Pirttiniemi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A-M.Hänninen</w:t>
            </w:r>
            <w:proofErr w:type="spellEnd"/>
          </w:p>
        </w:tc>
      </w:tr>
      <w:tr w:rsidR="003936BD" w:rsidRPr="00966579" w14:paraId="41158CC8" w14:textId="77777777" w:rsidTr="00B642E2">
        <w:tc>
          <w:tcPr>
            <w:tcW w:w="4258" w:type="dxa"/>
          </w:tcPr>
          <w:p w14:paraId="4E5D986A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8311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th Karelian Hospital, Joensuu</w:t>
            </w:r>
          </w:p>
        </w:tc>
        <w:tc>
          <w:tcPr>
            <w:tcW w:w="4258" w:type="dxa"/>
          </w:tcPr>
          <w:p w14:paraId="77ACF3E5" w14:textId="7A3DB074" w:rsidR="003936BD" w:rsidRPr="002525D9" w:rsidRDefault="00C15F36" w:rsidP="00B642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-M.Henttu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.Rautiainen</w:t>
            </w:r>
            <w:proofErr w:type="spellEnd"/>
            <w:r w:rsidR="003936BD"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3936BD" w:rsidRPr="002525D9">
              <w:rPr>
                <w:rFonts w:ascii="Times New Roman" w:hAnsi="Times New Roman" w:cs="Times New Roman"/>
                <w:sz w:val="18"/>
                <w:szCs w:val="18"/>
              </w:rPr>
              <w:t>M.Pietarinen</w:t>
            </w:r>
            <w:proofErr w:type="spellEnd"/>
            <w:r w:rsidR="003936BD"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3936BD" w:rsidRPr="002525D9">
              <w:rPr>
                <w:rFonts w:ascii="Times New Roman" w:hAnsi="Times New Roman" w:cs="Times New Roman"/>
                <w:sz w:val="18"/>
                <w:szCs w:val="18"/>
              </w:rPr>
              <w:t>A.Rissanen,M.Voutilainen</w:t>
            </w:r>
            <w:proofErr w:type="spellEnd"/>
          </w:p>
        </w:tc>
      </w:tr>
      <w:tr w:rsidR="003936BD" w14:paraId="52B28E4B" w14:textId="77777777" w:rsidTr="00B642E2">
        <w:tc>
          <w:tcPr>
            <w:tcW w:w="4258" w:type="dxa"/>
          </w:tcPr>
          <w:p w14:paraId="72C6A068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C15F36">
              <w:rPr>
                <w:rFonts w:ascii="Times New Roman" w:hAnsi="Times New Roman" w:cs="Times New Roman"/>
                <w:sz w:val="18"/>
                <w:szCs w:val="18"/>
              </w:rPr>
              <w:t>Nurmijärvi Health Center</w:t>
            </w:r>
          </w:p>
        </w:tc>
        <w:tc>
          <w:tcPr>
            <w:tcW w:w="4258" w:type="dxa"/>
          </w:tcPr>
          <w:p w14:paraId="4904A81F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C15F36">
              <w:rPr>
                <w:rFonts w:ascii="Times New Roman" w:hAnsi="Times New Roman" w:cs="Times New Roman"/>
                <w:sz w:val="18"/>
                <w:szCs w:val="18"/>
              </w:rPr>
              <w:t>A.Burgos</w:t>
            </w:r>
            <w:proofErr w:type="spellEnd"/>
            <w:r w:rsidRPr="00C15F3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15F36">
              <w:rPr>
                <w:rFonts w:ascii="Times New Roman" w:hAnsi="Times New Roman" w:cs="Times New Roman"/>
                <w:sz w:val="18"/>
                <w:szCs w:val="18"/>
              </w:rPr>
              <w:t>K.Urtamo</w:t>
            </w:r>
            <w:proofErr w:type="spellEnd"/>
          </w:p>
        </w:tc>
      </w:tr>
      <w:tr w:rsidR="003936BD" w:rsidRPr="00966579" w14:paraId="3C424293" w14:textId="77777777" w:rsidTr="00B642E2">
        <w:tc>
          <w:tcPr>
            <w:tcW w:w="4258" w:type="dxa"/>
          </w:tcPr>
          <w:p w14:paraId="2709B5B4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Oulaskangas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, Oulainen</w:t>
            </w:r>
          </w:p>
        </w:tc>
        <w:tc>
          <w:tcPr>
            <w:tcW w:w="4258" w:type="dxa"/>
          </w:tcPr>
          <w:p w14:paraId="3A8C87CB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Jokela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P-L.Jylkkä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Kaarlel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J.Vuolaspuro</w:t>
            </w:r>
            <w:proofErr w:type="spellEnd"/>
          </w:p>
        </w:tc>
      </w:tr>
      <w:tr w:rsidR="003936BD" w:rsidRPr="00966579" w14:paraId="5D51689C" w14:textId="77777777" w:rsidTr="00B642E2">
        <w:tc>
          <w:tcPr>
            <w:tcW w:w="4258" w:type="dxa"/>
          </w:tcPr>
          <w:p w14:paraId="5500D459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Oulu Health Center</w:t>
            </w:r>
          </w:p>
        </w:tc>
        <w:tc>
          <w:tcPr>
            <w:tcW w:w="4258" w:type="dxa"/>
          </w:tcPr>
          <w:p w14:paraId="1BDF3719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L.Hiltu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R.Häkk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S.Keinänen-Kiukaanniemi</w:t>
            </w:r>
            <w:proofErr w:type="spellEnd"/>
          </w:p>
        </w:tc>
      </w:tr>
      <w:tr w:rsidR="003936BD" w14:paraId="6D8C6A02" w14:textId="77777777" w:rsidTr="00B642E2">
        <w:tc>
          <w:tcPr>
            <w:tcW w:w="4258" w:type="dxa"/>
          </w:tcPr>
          <w:p w14:paraId="17272129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Oulu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532FD85E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R.Ikäheimo</w:t>
            </w:r>
            <w:proofErr w:type="spellEnd"/>
          </w:p>
        </w:tc>
      </w:tr>
      <w:tr w:rsidR="003936BD" w:rsidRPr="00966579" w14:paraId="15BF40E4" w14:textId="77777777" w:rsidTr="00B642E2">
        <w:trPr>
          <w:trHeight w:val="27"/>
        </w:trPr>
        <w:tc>
          <w:tcPr>
            <w:tcW w:w="4258" w:type="dxa"/>
          </w:tcPr>
          <w:p w14:paraId="3ECBC317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Päijät-Häme Central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2A0826A5" w14:textId="77777777" w:rsidR="003936BD" w:rsidRPr="00AB381E" w:rsidRDefault="003936BD" w:rsidP="00B642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.Haapamäki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Helanterä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S.Hämäläinen,V.Ilvesmäki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.Miettinen</w:t>
            </w:r>
            <w:proofErr w:type="spellEnd"/>
          </w:p>
        </w:tc>
      </w:tr>
      <w:tr w:rsidR="003936BD" w14:paraId="1748DB7F" w14:textId="77777777" w:rsidTr="00B642E2">
        <w:trPr>
          <w:trHeight w:val="20"/>
        </w:trPr>
        <w:tc>
          <w:tcPr>
            <w:tcW w:w="4258" w:type="dxa"/>
          </w:tcPr>
          <w:p w14:paraId="6529201A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Palokk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 Health Center</w:t>
            </w:r>
          </w:p>
        </w:tc>
        <w:tc>
          <w:tcPr>
            <w:tcW w:w="4258" w:type="dxa"/>
          </w:tcPr>
          <w:p w14:paraId="75C164E7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P.Sopa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L.Welling</w:t>
            </w:r>
            <w:proofErr w:type="spellEnd"/>
          </w:p>
        </w:tc>
      </w:tr>
      <w:tr w:rsidR="003936BD" w14:paraId="558EFADC" w14:textId="77777777" w:rsidTr="00B642E2">
        <w:trPr>
          <w:trHeight w:val="20"/>
        </w:trPr>
        <w:tc>
          <w:tcPr>
            <w:tcW w:w="4258" w:type="dxa"/>
          </w:tcPr>
          <w:p w14:paraId="61194810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Pieksämäki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21EE7F1B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V.Sevtsenko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Tamminen</w:t>
            </w:r>
            <w:proofErr w:type="spellEnd"/>
          </w:p>
        </w:tc>
      </w:tr>
      <w:tr w:rsidR="003936BD" w:rsidRPr="00966579" w14:paraId="4AB27188" w14:textId="77777777" w:rsidTr="00B642E2">
        <w:trPr>
          <w:trHeight w:val="20"/>
        </w:trPr>
        <w:tc>
          <w:tcPr>
            <w:tcW w:w="4258" w:type="dxa"/>
          </w:tcPr>
          <w:p w14:paraId="693AB1C5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Pietarsaari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0BC2C955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M-L.Holmbäck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B.Isomaa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L.Sarelin</w:t>
            </w:r>
            <w:proofErr w:type="spellEnd"/>
          </w:p>
        </w:tc>
      </w:tr>
      <w:tr w:rsidR="003936BD" w:rsidRPr="00966579" w14:paraId="0D25A40A" w14:textId="77777777" w:rsidTr="00B642E2">
        <w:trPr>
          <w:trHeight w:val="20"/>
        </w:trPr>
        <w:tc>
          <w:tcPr>
            <w:tcW w:w="4258" w:type="dxa"/>
          </w:tcPr>
          <w:p w14:paraId="3ABA5C54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Pori City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4258" w:type="dxa"/>
          </w:tcPr>
          <w:p w14:paraId="1A74C7E7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P.Aho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P.Merisalo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Muur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K.Sävelä</w:t>
            </w:r>
            <w:proofErr w:type="spellEnd"/>
          </w:p>
        </w:tc>
      </w:tr>
      <w:tr w:rsidR="003936BD" w14:paraId="6DBF2654" w14:textId="77777777" w:rsidTr="00B642E2">
        <w:trPr>
          <w:trHeight w:val="20"/>
        </w:trPr>
        <w:tc>
          <w:tcPr>
            <w:tcW w:w="4258" w:type="dxa"/>
          </w:tcPr>
          <w:p w14:paraId="7812D32B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Porvoo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053C1A07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M.Kallio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B.Rask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S.Rämö</w:t>
            </w:r>
            <w:proofErr w:type="spellEnd"/>
          </w:p>
        </w:tc>
      </w:tr>
      <w:tr w:rsidR="003936BD" w:rsidRPr="00966579" w14:paraId="4DA0FDCF" w14:textId="77777777" w:rsidTr="00B642E2">
        <w:trPr>
          <w:trHeight w:val="20"/>
        </w:trPr>
        <w:tc>
          <w:tcPr>
            <w:tcW w:w="4258" w:type="dxa"/>
          </w:tcPr>
          <w:p w14:paraId="592E4FA9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Raahe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60B2FD01" w14:textId="77777777" w:rsidR="003936BD" w:rsidRPr="00AB381E" w:rsidRDefault="003936BD" w:rsidP="00B642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Holm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Honkal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Tuomivaar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R.Vainionpää</w:t>
            </w:r>
            <w:proofErr w:type="spellEnd"/>
          </w:p>
        </w:tc>
      </w:tr>
      <w:tr w:rsidR="003936BD" w:rsidRPr="00966579" w14:paraId="41589160" w14:textId="77777777" w:rsidTr="00B642E2">
        <w:trPr>
          <w:trHeight w:val="20"/>
        </w:trPr>
        <w:tc>
          <w:tcPr>
            <w:tcW w:w="4258" w:type="dxa"/>
          </w:tcPr>
          <w:p w14:paraId="3435BE00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Rauma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0CC6CAA3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K.Laine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K.Saar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T.Salminen</w:t>
            </w:r>
            <w:proofErr w:type="spellEnd"/>
          </w:p>
        </w:tc>
      </w:tr>
      <w:tr w:rsidR="003936BD" w:rsidRPr="00966579" w14:paraId="4D5278E0" w14:textId="77777777" w:rsidTr="00B642E2">
        <w:trPr>
          <w:trHeight w:val="27"/>
        </w:trPr>
        <w:tc>
          <w:tcPr>
            <w:tcW w:w="4258" w:type="dxa"/>
          </w:tcPr>
          <w:p w14:paraId="7DCDF89F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Riihimäki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61C7E96A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.Aalto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Immo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L.Juurinen</w:t>
            </w:r>
            <w:proofErr w:type="spellEnd"/>
          </w:p>
        </w:tc>
      </w:tr>
      <w:tr w:rsidR="003936BD" w:rsidRPr="00966579" w14:paraId="28CC0A15" w14:textId="77777777" w:rsidTr="00B642E2">
        <w:trPr>
          <w:trHeight w:val="20"/>
        </w:trPr>
        <w:tc>
          <w:tcPr>
            <w:tcW w:w="4258" w:type="dxa"/>
          </w:tcPr>
          <w:p w14:paraId="6FF3FC65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Salo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7E26926B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Alanko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J.Lapinleimu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P.Rautio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Virtanen</w:t>
            </w:r>
            <w:proofErr w:type="spellEnd"/>
          </w:p>
        </w:tc>
      </w:tr>
      <w:tr w:rsidR="003936BD" w:rsidRPr="00966579" w14:paraId="103A4488" w14:textId="77777777" w:rsidTr="00B642E2">
        <w:trPr>
          <w:trHeight w:val="20"/>
        </w:trPr>
        <w:tc>
          <w:tcPr>
            <w:tcW w:w="4258" w:type="dxa"/>
          </w:tcPr>
          <w:p w14:paraId="36ABA12B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Satakunta Central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, Pori</w:t>
            </w:r>
          </w:p>
        </w:tc>
        <w:tc>
          <w:tcPr>
            <w:tcW w:w="4258" w:type="dxa"/>
          </w:tcPr>
          <w:p w14:paraId="7152CAC8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M.Asola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M.Juhola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P.Kunelius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M.-L.Lahdenmäki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P.Pääkkönen</w:t>
            </w:r>
            <w:proofErr w:type="spellEnd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31189">
              <w:rPr>
                <w:rFonts w:ascii="Times New Roman" w:hAnsi="Times New Roman" w:cs="Times New Roman"/>
                <w:sz w:val="18"/>
                <w:szCs w:val="18"/>
              </w:rPr>
              <w:t>M.Rautavirta</w:t>
            </w:r>
            <w:proofErr w:type="spellEnd"/>
          </w:p>
        </w:tc>
      </w:tr>
      <w:tr w:rsidR="003936BD" w:rsidRPr="00966579" w14:paraId="0911EF5E" w14:textId="77777777" w:rsidTr="00B642E2">
        <w:trPr>
          <w:trHeight w:val="20"/>
        </w:trPr>
        <w:tc>
          <w:tcPr>
            <w:tcW w:w="4258" w:type="dxa"/>
          </w:tcPr>
          <w:p w14:paraId="2663E236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331AA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avonlinna Central Hospital</w:t>
            </w:r>
          </w:p>
        </w:tc>
        <w:tc>
          <w:tcPr>
            <w:tcW w:w="4258" w:type="dxa"/>
          </w:tcPr>
          <w:p w14:paraId="60E9EC0F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331AA2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T.Pulli, P.Sallinen, M.Taskinen, E.Tolvanen, T.Tuominen</w:t>
            </w: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,</w:t>
            </w: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.Valto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Varti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S-L.Viitanen</w:t>
            </w:r>
            <w:proofErr w:type="spellEnd"/>
          </w:p>
        </w:tc>
      </w:tr>
      <w:tr w:rsidR="003936BD" w:rsidRPr="00966579" w14:paraId="31E33C9C" w14:textId="77777777" w:rsidTr="00B642E2">
        <w:trPr>
          <w:trHeight w:val="20"/>
        </w:trPr>
        <w:tc>
          <w:tcPr>
            <w:tcW w:w="4258" w:type="dxa"/>
          </w:tcPr>
          <w:p w14:paraId="10189C8D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Seinäjoki Cent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1B3A97EE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O.Antil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Korpi-Hyövälti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T.Latval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Leijal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T.Leikkari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Punkari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N.Rantamäki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.Vähävuori</w:t>
            </w:r>
            <w:proofErr w:type="spellEnd"/>
          </w:p>
        </w:tc>
      </w:tr>
      <w:tr w:rsidR="003936BD" w:rsidRPr="00966579" w14:paraId="23843260" w14:textId="77777777" w:rsidTr="00B642E2">
        <w:trPr>
          <w:trHeight w:val="20"/>
        </w:trPr>
        <w:tc>
          <w:tcPr>
            <w:tcW w:w="4258" w:type="dxa"/>
          </w:tcPr>
          <w:p w14:paraId="7598FA85" w14:textId="77777777" w:rsidR="003936BD" w:rsidRPr="00B50592" w:rsidRDefault="003936BD" w:rsidP="00B642E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525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th Karelia Central Hospital, Lappeenranta</w:t>
            </w:r>
          </w:p>
        </w:tc>
        <w:tc>
          <w:tcPr>
            <w:tcW w:w="4258" w:type="dxa"/>
          </w:tcPr>
          <w:p w14:paraId="08CFB5F5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T.Ensal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Hussi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R.Härkö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U.Nyholm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J.Toivanen</w:t>
            </w:r>
            <w:proofErr w:type="spellEnd"/>
          </w:p>
        </w:tc>
      </w:tr>
      <w:tr w:rsidR="003936BD" w:rsidRPr="00966579" w14:paraId="1387FFA9" w14:textId="77777777" w:rsidTr="00B642E2">
        <w:trPr>
          <w:trHeight w:val="20"/>
        </w:trPr>
        <w:tc>
          <w:tcPr>
            <w:tcW w:w="4258" w:type="dxa"/>
          </w:tcPr>
          <w:p w14:paraId="218D5376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Tampere Health Center</w:t>
            </w:r>
          </w:p>
        </w:tc>
        <w:tc>
          <w:tcPr>
            <w:tcW w:w="4258" w:type="dxa"/>
          </w:tcPr>
          <w:p w14:paraId="45C78D64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A.Vad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P.Alarotu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E.Kujansuu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H.Kirkkopelto-Joki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M.Heli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S.Gummerus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L.Calonius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T.Niska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T.Kaitala,v</w:t>
            </w:r>
            <w:proofErr w:type="spellEnd"/>
          </w:p>
        </w:tc>
      </w:tr>
      <w:tr w:rsidR="003936BD" w:rsidRPr="00966579" w14:paraId="5D6B4577" w14:textId="77777777" w:rsidTr="00B642E2">
        <w:trPr>
          <w:trHeight w:val="20"/>
        </w:trPr>
        <w:tc>
          <w:tcPr>
            <w:tcW w:w="4258" w:type="dxa"/>
          </w:tcPr>
          <w:p w14:paraId="6367B110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Tampere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University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4258" w:type="dxa"/>
          </w:tcPr>
          <w:p w14:paraId="1C009545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P. Hannula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I.Ala-Houhala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R.Kannisto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T.Kuningas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P.Lampi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M.Määttä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H.Oksala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T.Oksa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A.Putila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H.Saha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K.Salo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H.Tauriai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S.Tulokas</w:t>
            </w:r>
            <w:proofErr w:type="spellEnd"/>
          </w:p>
        </w:tc>
      </w:tr>
      <w:tr w:rsidR="003936BD" w:rsidRPr="00966579" w14:paraId="3FFF138C" w14:textId="77777777" w:rsidTr="00B642E2">
        <w:trPr>
          <w:trHeight w:val="27"/>
        </w:trPr>
        <w:tc>
          <w:tcPr>
            <w:tcW w:w="4258" w:type="dxa"/>
          </w:tcPr>
          <w:p w14:paraId="7754D86B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Tiirisma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 Health Center, Hollola</w:t>
            </w:r>
          </w:p>
        </w:tc>
        <w:tc>
          <w:tcPr>
            <w:tcW w:w="4258" w:type="dxa"/>
          </w:tcPr>
          <w:p w14:paraId="0CFF7A2F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T.Kivelä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L.Petli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L.Savolainen</w:t>
            </w:r>
            <w:proofErr w:type="spellEnd"/>
          </w:p>
        </w:tc>
      </w:tr>
      <w:tr w:rsidR="003936BD" w:rsidRPr="00966579" w14:paraId="1F3A3E78" w14:textId="77777777" w:rsidTr="00B642E2">
        <w:trPr>
          <w:trHeight w:val="20"/>
        </w:trPr>
        <w:tc>
          <w:tcPr>
            <w:tcW w:w="4258" w:type="dxa"/>
          </w:tcPr>
          <w:p w14:paraId="379DBDB9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Turku Health Center</w:t>
            </w:r>
          </w:p>
        </w:tc>
        <w:tc>
          <w:tcPr>
            <w:tcW w:w="4258" w:type="dxa"/>
          </w:tcPr>
          <w:p w14:paraId="39843035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A.Artukk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I.Hämälä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L.Leht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Pyysalo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.Virtamo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Viinikkala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Vähätalo</w:t>
            </w:r>
            <w:proofErr w:type="spellEnd"/>
          </w:p>
        </w:tc>
      </w:tr>
      <w:tr w:rsidR="003936BD" w:rsidRPr="00966579" w14:paraId="59AD3C31" w14:textId="77777777" w:rsidTr="00B642E2">
        <w:trPr>
          <w:trHeight w:val="20"/>
        </w:trPr>
        <w:tc>
          <w:tcPr>
            <w:tcW w:w="4258" w:type="dxa"/>
          </w:tcPr>
          <w:p w14:paraId="187B3393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331A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rku University Central Hospital</w:t>
            </w:r>
          </w:p>
        </w:tc>
        <w:tc>
          <w:tcPr>
            <w:tcW w:w="4258" w:type="dxa"/>
          </w:tcPr>
          <w:p w14:paraId="497647CC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K.Breitholz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R.Eskola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K.Metsärinne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U.Pietilä</w:t>
            </w:r>
            <w:proofErr w:type="spellEnd"/>
            <w:r w:rsidRPr="002525D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P.Saari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R.Tuominen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S.Äyräpää</w:t>
            </w:r>
            <w:proofErr w:type="spellEnd"/>
          </w:p>
        </w:tc>
      </w:tr>
      <w:tr w:rsidR="003936BD" w14:paraId="7EA41489" w14:textId="77777777" w:rsidTr="00B642E2">
        <w:trPr>
          <w:trHeight w:val="20"/>
        </w:trPr>
        <w:tc>
          <w:tcPr>
            <w:tcW w:w="4258" w:type="dxa"/>
          </w:tcPr>
          <w:p w14:paraId="65EB10E5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Vaajakoski Health Center</w:t>
            </w:r>
          </w:p>
        </w:tc>
        <w:tc>
          <w:tcPr>
            <w:tcW w:w="4258" w:type="dxa"/>
          </w:tcPr>
          <w:p w14:paraId="05F40D04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K.Mäki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P.Sopanen</w:t>
            </w:r>
            <w:proofErr w:type="spellEnd"/>
          </w:p>
        </w:tc>
      </w:tr>
      <w:tr w:rsidR="003936BD" w:rsidRPr="00966579" w14:paraId="025140BD" w14:textId="77777777" w:rsidTr="00B642E2">
        <w:trPr>
          <w:trHeight w:val="20"/>
        </w:trPr>
        <w:tc>
          <w:tcPr>
            <w:tcW w:w="4258" w:type="dxa"/>
          </w:tcPr>
          <w:p w14:paraId="77B4D3E9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Valkeakoski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Regional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6F32937E" w14:textId="77777777" w:rsidR="003936BD" w:rsidRPr="00CC0FEF" w:rsidRDefault="003936BD" w:rsidP="00B642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S.Ojanen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E.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ton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.Ylön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.Rautiain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T.Immonen</w:t>
            </w:r>
            <w:proofErr w:type="spellEnd"/>
          </w:p>
        </w:tc>
      </w:tr>
      <w:tr w:rsidR="003936BD" w:rsidRPr="00966579" w14:paraId="44510311" w14:textId="77777777" w:rsidTr="00B642E2">
        <w:trPr>
          <w:trHeight w:val="20"/>
        </w:trPr>
        <w:tc>
          <w:tcPr>
            <w:tcW w:w="4258" w:type="dxa"/>
          </w:tcPr>
          <w:p w14:paraId="022D3ECC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Vammala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Regional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1CCECB11" w14:textId="77777777" w:rsidR="003936BD" w:rsidRPr="00CC0FEF" w:rsidRDefault="003936BD" w:rsidP="00B642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I.Isomäki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R.Kroneld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L.Mustaniemi</w:t>
            </w:r>
            <w:proofErr w:type="spellEnd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M.Tapiolinna-Mäkelä</w:t>
            </w:r>
            <w:proofErr w:type="spellEnd"/>
          </w:p>
        </w:tc>
      </w:tr>
      <w:tr w:rsidR="003936BD" w:rsidRPr="00966579" w14:paraId="700E301B" w14:textId="77777777" w:rsidTr="00B642E2">
        <w:trPr>
          <w:trHeight w:val="20"/>
        </w:trPr>
        <w:tc>
          <w:tcPr>
            <w:tcW w:w="4258" w:type="dxa"/>
          </w:tcPr>
          <w:p w14:paraId="72EF88B3" w14:textId="77777777" w:rsidR="003936BD" w:rsidRDefault="003936BD" w:rsidP="00B642E2">
            <w:pPr>
              <w:rPr>
                <w:rFonts w:ascii="Times New Roman" w:hAnsi="Times New Roman" w:cs="Times New Roman"/>
                <w:bCs/>
              </w:rPr>
            </w:pPr>
            <w:r w:rsidRPr="00787E85">
              <w:rPr>
                <w:rFonts w:ascii="Times New Roman" w:hAnsi="Times New Roman" w:cs="Times New Roman"/>
                <w:sz w:val="18"/>
                <w:szCs w:val="18"/>
              </w:rPr>
              <w:t xml:space="preserve">Vasa Central </w:t>
            </w:r>
            <w:proofErr w:type="spellStart"/>
            <w:r w:rsidRPr="00787E8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4258" w:type="dxa"/>
          </w:tcPr>
          <w:p w14:paraId="6A5C3FF3" w14:textId="77777777" w:rsidR="003936BD" w:rsidRPr="002525D9" w:rsidRDefault="003936BD" w:rsidP="00B642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S.Bergkulla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U.Hautamäki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V-A.Myllyniemi</w:t>
            </w:r>
            <w:proofErr w:type="spellEnd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66579">
              <w:rPr>
                <w:rFonts w:ascii="Times New Roman" w:hAnsi="Times New Roman" w:cs="Times New Roman"/>
                <w:sz w:val="18"/>
                <w:szCs w:val="18"/>
              </w:rPr>
              <w:t>I.Rusk</w:t>
            </w:r>
            <w:proofErr w:type="spellEnd"/>
          </w:p>
        </w:tc>
      </w:tr>
    </w:tbl>
    <w:p w14:paraId="6B586C0D" w14:textId="77777777" w:rsidR="00F8058E" w:rsidRDefault="00F8058E"/>
    <w:sectPr w:rsidR="00F8058E" w:rsidSect="00F805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Garamond-Italic">
    <w:altName w:val="Garamond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6BD"/>
    <w:rsid w:val="001B6354"/>
    <w:rsid w:val="00326289"/>
    <w:rsid w:val="003563FC"/>
    <w:rsid w:val="003936BD"/>
    <w:rsid w:val="00B642E2"/>
    <w:rsid w:val="00C15F36"/>
    <w:rsid w:val="00DC5852"/>
    <w:rsid w:val="00DF51C2"/>
    <w:rsid w:val="00E23473"/>
    <w:rsid w:val="00F32FDA"/>
    <w:rsid w:val="00F76DE8"/>
    <w:rsid w:val="00F80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688C7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6B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6B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B642E2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6B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36B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B642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90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090</Words>
  <Characters>6214</Characters>
  <Application>Microsoft Macintosh Word</Application>
  <DocSecurity>0</DocSecurity>
  <Lines>51</Lines>
  <Paragraphs>1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e Tikkanen</dc:creator>
  <cp:keywords/>
  <dc:description/>
  <cp:lastModifiedBy>Awe Tikkanen</cp:lastModifiedBy>
  <cp:revision>8</cp:revision>
  <dcterms:created xsi:type="dcterms:W3CDTF">2019-04-15T11:44:00Z</dcterms:created>
  <dcterms:modified xsi:type="dcterms:W3CDTF">2019-10-02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694979781</vt:i4>
  </property>
  <property fmtid="{D5CDD505-2E9C-101B-9397-08002B2CF9AE}" pid="3" name="_NewReviewCycle">
    <vt:lpwstr/>
  </property>
  <property fmtid="{D5CDD505-2E9C-101B-9397-08002B2CF9AE}" pid="4" name="_EmailSubject">
    <vt:lpwstr>Retinopatia-Artikkeli Diabetologiaan</vt:lpwstr>
  </property>
  <property fmtid="{D5CDD505-2E9C-101B-9397-08002B2CF9AE}" pid="5" name="_AuthorEmail">
    <vt:lpwstr>Carol.Forsblom@hus.fi</vt:lpwstr>
  </property>
  <property fmtid="{D5CDD505-2E9C-101B-9397-08002B2CF9AE}" pid="6" name="_AuthorEmailDisplayName">
    <vt:lpwstr>Forsblom Carol</vt:lpwstr>
  </property>
</Properties>
</file>